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7DD53" w14:textId="77777777" w:rsidR="004D3C4E" w:rsidRPr="00352272" w:rsidRDefault="004D3C4E" w:rsidP="004D3C4E">
      <w:pPr>
        <w:pStyle w:val="BATitle"/>
        <w:suppressLineNumbers/>
        <w:spacing w:before="0" w:line="360" w:lineRule="auto"/>
        <w:jc w:val="both"/>
        <w:rPr>
          <w:color w:val="auto"/>
          <w:sz w:val="40"/>
          <w:szCs w:val="40"/>
        </w:rPr>
      </w:pPr>
      <w:bookmarkStart w:id="0" w:name="_Hlk86320811"/>
      <w:r w:rsidRPr="00352272">
        <w:rPr>
          <w:color w:val="auto"/>
          <w:sz w:val="40"/>
          <w:szCs w:val="40"/>
        </w:rPr>
        <w:t>Mechanism of My</w:t>
      </w:r>
      <w:r>
        <w:rPr>
          <w:color w:val="auto"/>
          <w:sz w:val="40"/>
          <w:szCs w:val="40"/>
        </w:rPr>
        <w:t>D</w:t>
      </w:r>
      <w:r w:rsidRPr="00352272">
        <w:rPr>
          <w:color w:val="auto"/>
          <w:sz w:val="40"/>
          <w:szCs w:val="40"/>
        </w:rPr>
        <w:t>88S mediated signal termination</w:t>
      </w:r>
    </w:p>
    <w:bookmarkEnd w:id="0"/>
    <w:p w14:paraId="4C42B0E3" w14:textId="406845F1" w:rsidR="004D3C4E" w:rsidRPr="004D3C4E" w:rsidRDefault="004D3C4E" w:rsidP="004D3C4E">
      <w:pPr>
        <w:pStyle w:val="BBAuthorName"/>
        <w:suppressLineNumbers/>
        <w:spacing w:line="360" w:lineRule="auto"/>
        <w:jc w:val="both"/>
        <w:rPr>
          <w:rFonts w:ascii="Times New Roman" w:hAnsi="Times New Roman"/>
          <w:i w:val="0"/>
          <w:iCs/>
          <w:color w:val="auto"/>
          <w:lang w:val="pl-PL"/>
        </w:rPr>
      </w:pPr>
      <w:r w:rsidRPr="004D3C4E">
        <w:rPr>
          <w:rFonts w:ascii="Times New Roman" w:hAnsi="Times New Roman"/>
          <w:i w:val="0"/>
          <w:iCs/>
          <w:color w:val="auto"/>
          <w:lang w:val="pl-PL"/>
        </w:rPr>
        <w:t>Katarzyna Pusteln</w:t>
      </w:r>
      <w:r w:rsidRPr="004D3C4E">
        <w:rPr>
          <w:rFonts w:ascii="Times New Roman" w:hAnsi="Times New Roman"/>
          <w:i w:val="0"/>
          <w:iCs/>
          <w:color w:val="auto"/>
          <w:lang w:val="pl-PL"/>
        </w:rPr>
        <w:t>y</w:t>
      </w:r>
      <w:r w:rsidRPr="004D3C4E">
        <w:rPr>
          <w:rFonts w:ascii="Times New Roman" w:hAnsi="Times New Roman"/>
          <w:i w:val="0"/>
          <w:iCs/>
          <w:color w:val="auto"/>
          <w:lang w:val="pl-PL"/>
        </w:rPr>
        <w:t xml:space="preserve">, Katarzyna Kuska, Andrzej </w:t>
      </w:r>
      <w:proofErr w:type="spellStart"/>
      <w:r w:rsidRPr="004D3C4E">
        <w:rPr>
          <w:rFonts w:ascii="Times New Roman" w:hAnsi="Times New Roman"/>
          <w:i w:val="0"/>
          <w:iCs/>
          <w:color w:val="auto"/>
          <w:lang w:val="pl-PL"/>
        </w:rPr>
        <w:t>Gorecki</w:t>
      </w:r>
      <w:proofErr w:type="spellEnd"/>
      <w:r w:rsidRPr="004D3C4E">
        <w:rPr>
          <w:rFonts w:ascii="Times New Roman" w:hAnsi="Times New Roman"/>
          <w:i w:val="0"/>
          <w:iCs/>
          <w:color w:val="auto"/>
          <w:lang w:val="pl-PL"/>
        </w:rPr>
        <w:t xml:space="preserve">, Bogdan Musielak, Ewelina Dobosz, Benedykt </w:t>
      </w:r>
      <w:proofErr w:type="spellStart"/>
      <w:r w:rsidRPr="004D3C4E">
        <w:rPr>
          <w:rFonts w:ascii="Times New Roman" w:hAnsi="Times New Roman"/>
          <w:i w:val="0"/>
          <w:iCs/>
          <w:color w:val="auto"/>
          <w:lang w:val="pl-PL"/>
        </w:rPr>
        <w:t>Wladyka</w:t>
      </w:r>
      <w:proofErr w:type="spellEnd"/>
      <w:r w:rsidRPr="004D3C4E">
        <w:rPr>
          <w:rFonts w:ascii="Times New Roman" w:hAnsi="Times New Roman"/>
          <w:i w:val="0"/>
          <w:iCs/>
          <w:color w:val="auto"/>
          <w:lang w:val="pl-PL"/>
        </w:rPr>
        <w:t xml:space="preserve">, Joanna </w:t>
      </w:r>
      <w:proofErr w:type="spellStart"/>
      <w:r w:rsidRPr="004D3C4E">
        <w:rPr>
          <w:rFonts w:ascii="Times New Roman" w:hAnsi="Times New Roman"/>
          <w:i w:val="0"/>
          <w:iCs/>
          <w:color w:val="auto"/>
          <w:lang w:val="pl-PL"/>
        </w:rPr>
        <w:t>Koziel</w:t>
      </w:r>
      <w:proofErr w:type="spellEnd"/>
      <w:r w:rsidRPr="004D3C4E">
        <w:rPr>
          <w:rFonts w:ascii="Times New Roman" w:hAnsi="Times New Roman"/>
          <w:i w:val="0"/>
          <w:iCs/>
          <w:color w:val="auto"/>
          <w:lang w:val="pl-PL"/>
        </w:rPr>
        <w:t xml:space="preserve">, Anna Czarna, </w:t>
      </w:r>
      <w:proofErr w:type="spellStart"/>
      <w:r w:rsidRPr="004D3C4E">
        <w:rPr>
          <w:rFonts w:ascii="Times New Roman" w:hAnsi="Times New Roman"/>
          <w:i w:val="0"/>
          <w:iCs/>
          <w:color w:val="auto"/>
          <w:lang w:val="pl-PL"/>
        </w:rPr>
        <w:t>Tad</w:t>
      </w:r>
      <w:proofErr w:type="spellEnd"/>
      <w:r w:rsidRPr="004D3C4E">
        <w:rPr>
          <w:rFonts w:ascii="Times New Roman" w:hAnsi="Times New Roman"/>
          <w:i w:val="0"/>
          <w:iCs/>
          <w:color w:val="auto"/>
          <w:lang w:val="pl-PL"/>
        </w:rPr>
        <w:t xml:space="preserve"> Holak and Grzegorz Dubin</w:t>
      </w:r>
    </w:p>
    <w:p w14:paraId="50F94AE4" w14:textId="51DEB076" w:rsidR="00084125" w:rsidRPr="004D3C4E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14:paraId="67247508" w14:textId="7A90F1BC" w:rsidR="00084125" w:rsidRDefault="00EA674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2596ADAA" w14:textId="7FD61F6A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S1</w:t>
      </w:r>
    </w:p>
    <w:p w14:paraId="54801BE5" w14:textId="51BAF9BB" w:rsidR="004D3C4E" w:rsidRP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D3C4E">
        <w:rPr>
          <w:rFonts w:ascii="Times New Roman" w:hAnsi="Times New Roman" w:cs="Times New Roman"/>
          <w:bCs/>
          <w:color w:val="auto"/>
          <w:sz w:val="24"/>
          <w:szCs w:val="24"/>
        </w:rPr>
        <w:t>Supplementary</w:t>
      </w:r>
      <w:r w:rsidRPr="004D3C4E">
        <w:rPr>
          <w:rFonts w:ascii="Times New Roman" w:hAnsi="Times New Roman" w:cs="Times New Roman"/>
          <w:bCs/>
          <w:sz w:val="24"/>
          <w:szCs w:val="24"/>
        </w:rPr>
        <w:t xml:space="preserve"> Table S1</w:t>
      </w:r>
    </w:p>
    <w:p w14:paraId="19C4D36D" w14:textId="77777777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2B4F60" w14:textId="77777777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0AF17E" w14:textId="1ADF24E0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965E64" w14:textId="0CB02B4D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79DDF2" w14:textId="274476DD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90CFFC" w14:textId="3687A5E7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F460F8" w14:textId="1638B99A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350291" w14:textId="21B0424E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EC64B6" w14:textId="64E03A56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2AD322" w14:textId="4AF27A52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4B73C1" w14:textId="10A49665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2A6E05" w14:textId="17CB7AAE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2E15E9" w14:textId="270B8E65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629130" w14:textId="3D687F68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EC8F9F" w14:textId="77777777" w:rsidR="004D3C4E" w:rsidRDefault="004D3C4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861A5A" w14:textId="1B4BEEC9" w:rsidR="00084125" w:rsidRDefault="00A0457E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B1461F8" wp14:editId="75C4EE2A">
            <wp:extent cx="5691600" cy="2340000"/>
            <wp:effectExtent l="0" t="0" r="4445" b="317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16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8D5F0" w14:textId="522CFD9F" w:rsidR="006B384A" w:rsidRPr="00352272" w:rsidRDefault="004D3C4E" w:rsidP="006B384A">
      <w:pPr>
        <w:spacing w:line="276" w:lineRule="auto"/>
        <w:jc w:val="both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Supplementary </w:t>
      </w:r>
      <w:r w:rsidR="006B384A" w:rsidRPr="00352272">
        <w:rPr>
          <w:rFonts w:ascii="Times New Roman" w:hAnsi="Times New Roman" w:cs="Times New Roman"/>
          <w:b/>
          <w:color w:val="auto"/>
          <w:sz w:val="20"/>
          <w:szCs w:val="20"/>
        </w:rPr>
        <w:t xml:space="preserve">Figure </w:t>
      </w:r>
      <w:r w:rsidR="006B384A">
        <w:rPr>
          <w:rFonts w:ascii="Times New Roman" w:hAnsi="Times New Roman" w:cs="Times New Roman"/>
          <w:b/>
          <w:color w:val="auto"/>
          <w:sz w:val="20"/>
          <w:szCs w:val="20"/>
        </w:rPr>
        <w:t>S1</w:t>
      </w:r>
      <w:r w:rsidR="006B384A" w:rsidRPr="00352272">
        <w:rPr>
          <w:rFonts w:ascii="Times New Roman" w:hAnsi="Times New Roman" w:cs="Times New Roman"/>
          <w:b/>
          <w:color w:val="auto"/>
          <w:sz w:val="20"/>
          <w:szCs w:val="20"/>
        </w:rPr>
        <w:t xml:space="preserve">. </w:t>
      </w:r>
      <w:r w:rsidR="00677527">
        <w:rPr>
          <w:rFonts w:ascii="Times New Roman" w:hAnsi="Times New Roman" w:cs="Times New Roman"/>
          <w:b/>
          <w:color w:val="auto"/>
          <w:sz w:val="20"/>
          <w:szCs w:val="20"/>
        </w:rPr>
        <w:t xml:space="preserve">Myd88 ID is essential for nucleation of </w:t>
      </w:r>
      <w:proofErr w:type="spellStart"/>
      <w:r w:rsidR="00677527">
        <w:rPr>
          <w:rFonts w:ascii="Times New Roman" w:hAnsi="Times New Roman" w:cs="Times New Roman"/>
          <w:b/>
          <w:color w:val="auto"/>
          <w:sz w:val="20"/>
          <w:szCs w:val="20"/>
        </w:rPr>
        <w:t>myddosome</w:t>
      </w:r>
      <w:proofErr w:type="spellEnd"/>
      <w:r w:rsidR="00677527">
        <w:rPr>
          <w:rFonts w:ascii="Times New Roman" w:hAnsi="Times New Roman" w:cs="Times New Roman"/>
          <w:b/>
          <w:color w:val="auto"/>
          <w:sz w:val="20"/>
          <w:szCs w:val="20"/>
        </w:rPr>
        <w:t xml:space="preserve"> supramolecular organizing center (SMOC) in murine macrophage cell line</w:t>
      </w:r>
      <w:r w:rsidR="00677527" w:rsidRPr="00677527">
        <w:t xml:space="preserve"> </w:t>
      </w:r>
      <w:r w:rsidR="00677527" w:rsidRPr="00677527">
        <w:rPr>
          <w:rFonts w:ascii="Times New Roman" w:hAnsi="Times New Roman" w:cs="Times New Roman"/>
          <w:b/>
          <w:color w:val="auto"/>
          <w:sz w:val="20"/>
          <w:szCs w:val="20"/>
        </w:rPr>
        <w:t>RAW264.7</w:t>
      </w:r>
      <w:r w:rsidR="006B384A" w:rsidRPr="00BA6FFC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="006B384A" w:rsidRPr="00352272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="006B384A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(A) </w:t>
      </w:r>
      <w:r w:rsidR="00677527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Indicated </w:t>
      </w:r>
      <w:proofErr w:type="spellStart"/>
      <w:r w:rsidR="006B384A" w:rsidRPr="00EC2D71">
        <w:rPr>
          <w:rFonts w:ascii="Times New Roman" w:hAnsi="Times New Roman" w:cs="Times New Roman"/>
          <w:bCs/>
          <w:color w:val="auto"/>
          <w:sz w:val="20"/>
          <w:szCs w:val="20"/>
        </w:rPr>
        <w:t>mCherry</w:t>
      </w:r>
      <w:proofErr w:type="spellEnd"/>
      <w:r w:rsidR="006B384A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labeled MyD88 variants</w:t>
      </w:r>
      <w:r w:rsidR="00CE4EF2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(top)</w:t>
      </w:r>
      <w:r w:rsidR="006B384A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were overexpressed in RAW264.7 cells and imaged by confocal</w:t>
      </w:r>
      <w:r w:rsidR="006B384A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r w:rsidR="006B384A" w:rsidRPr="00EC2D71">
        <w:rPr>
          <w:rFonts w:ascii="Times New Roman" w:hAnsi="Times New Roman" w:cs="Times New Roman"/>
          <w:bCs/>
          <w:color w:val="auto"/>
          <w:sz w:val="20"/>
          <w:szCs w:val="20"/>
        </w:rPr>
        <w:t>microscopy.</w:t>
      </w:r>
      <w:r w:rsidR="00677527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proofErr w:type="spellStart"/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>Myddosome</w:t>
      </w:r>
      <w:proofErr w:type="spellEnd"/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nucleation </w:t>
      </w:r>
      <w:r w:rsidR="00677527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is </w:t>
      </w:r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indicated by arrowheads. </w:t>
      </w:r>
      <w:r w:rsidR="006B384A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(B) </w:t>
      </w:r>
      <w:r w:rsidR="00677527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Plasmids overexpressing indicated </w:t>
      </w:r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MyD88 variants were </w:t>
      </w:r>
      <w:r w:rsidR="00677527">
        <w:rPr>
          <w:rFonts w:ascii="Times New Roman" w:hAnsi="Times New Roman" w:cs="Times New Roman"/>
          <w:bCs/>
          <w:color w:val="auto"/>
          <w:sz w:val="20"/>
          <w:szCs w:val="20"/>
        </w:rPr>
        <w:t>transfected</w:t>
      </w:r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in</w:t>
      </w:r>
      <w:r w:rsidR="00677527">
        <w:rPr>
          <w:rFonts w:ascii="Times New Roman" w:hAnsi="Times New Roman" w:cs="Times New Roman"/>
          <w:bCs/>
          <w:color w:val="auto"/>
          <w:sz w:val="20"/>
          <w:szCs w:val="20"/>
        </w:rPr>
        <w:t>to</w:t>
      </w:r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RAW264.7</w:t>
      </w:r>
      <w:r w:rsidR="00677527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together with plasmids </w:t>
      </w:r>
      <w:r w:rsidR="00A01368">
        <w:rPr>
          <w:rFonts w:ascii="Times New Roman" w:hAnsi="Times New Roman" w:cs="Times New Roman"/>
          <w:bCs/>
          <w:color w:val="auto"/>
          <w:sz w:val="20"/>
          <w:szCs w:val="20"/>
        </w:rPr>
        <w:t>encoding</w:t>
      </w:r>
      <w:r w:rsidR="00677527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>NF-</w:t>
      </w:r>
      <w:proofErr w:type="spellStart"/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>κB</w:t>
      </w:r>
      <w:proofErr w:type="spellEnd"/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>-</w:t>
      </w:r>
      <w:r w:rsidR="00A01368">
        <w:rPr>
          <w:rFonts w:ascii="Times New Roman" w:hAnsi="Times New Roman" w:cs="Times New Roman"/>
          <w:bCs/>
          <w:color w:val="auto"/>
          <w:sz w:val="20"/>
          <w:szCs w:val="20"/>
        </w:rPr>
        <w:t>responsive promoter driven</w:t>
      </w:r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r w:rsidR="00A01368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luciferase </w:t>
      </w:r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>reporter</w:t>
      </w:r>
      <w:r w:rsidR="00677527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gene</w:t>
      </w:r>
      <w:r w:rsidR="00A01368">
        <w:rPr>
          <w:rFonts w:ascii="Times New Roman" w:hAnsi="Times New Roman" w:cs="Times New Roman"/>
          <w:bCs/>
          <w:color w:val="auto"/>
          <w:sz w:val="20"/>
          <w:szCs w:val="20"/>
        </w:rPr>
        <w:t>.</w:t>
      </w:r>
      <w:r w:rsidR="00677527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r w:rsidR="006B384A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Induction </w:t>
      </w:r>
      <w:r w:rsidR="00A01368">
        <w:rPr>
          <w:rFonts w:ascii="Times New Roman" w:hAnsi="Times New Roman" w:cs="Times New Roman"/>
          <w:bCs/>
          <w:color w:val="auto"/>
          <w:sz w:val="20"/>
          <w:szCs w:val="20"/>
        </w:rPr>
        <w:t>of</w:t>
      </w:r>
      <w:r w:rsidR="006B384A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reporter expression </w:t>
      </w:r>
      <w:r w:rsidR="00A01368">
        <w:rPr>
          <w:rFonts w:ascii="Times New Roman" w:hAnsi="Times New Roman" w:cs="Times New Roman"/>
          <w:bCs/>
          <w:color w:val="auto"/>
          <w:sz w:val="20"/>
          <w:szCs w:val="20"/>
        </w:rPr>
        <w:t>was monitored.</w:t>
      </w:r>
      <w:r w:rsidR="00CE4EF2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r w:rsidR="006B384A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Response was normalized to wild type MyD88L. Values are presented as </w:t>
      </w:r>
      <w:proofErr w:type="spellStart"/>
      <w:r w:rsidR="006B384A" w:rsidRPr="00EC2D71">
        <w:rPr>
          <w:rFonts w:ascii="Times New Roman" w:hAnsi="Times New Roman" w:cs="Times New Roman"/>
          <w:bCs/>
          <w:color w:val="auto"/>
          <w:sz w:val="20"/>
          <w:szCs w:val="20"/>
        </w:rPr>
        <w:t>means±SD</w:t>
      </w:r>
      <w:proofErr w:type="spellEnd"/>
      <w:r w:rsidR="006B384A" w:rsidRPr="00EC2D7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from triplicate samples. Statistical significance was determined by Student’s t-test (*p&lt;0.05, **p&lt;0.001).</w:t>
      </w:r>
    </w:p>
    <w:p w14:paraId="5D8842FF" w14:textId="43B72B22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FE9742" w14:textId="585186CA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ACD29E" w14:textId="388CA00A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E46DF0" w14:textId="56CF066E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369D46" w14:textId="55C561FB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4CABC9" w14:textId="0EB646DB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C8EBD8" w14:textId="281575C1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53338B" w14:textId="12F22421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60CE11" w14:textId="24233BA6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B416B5" w14:textId="48883709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B430F5" w14:textId="443D235F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82CED9" w14:textId="190403DD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1A8299" w14:textId="1AB5433A" w:rsidR="00084125" w:rsidRDefault="00084125" w:rsidP="00F00B1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C2575C" w14:textId="77777777" w:rsidR="00084125" w:rsidRDefault="00084125" w:rsidP="0008412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4125" w:rsidSect="00586183">
          <w:headerReference w:type="default" r:id="rId9"/>
          <w:footerReference w:type="default" r:id="rId10"/>
          <w:type w:val="continuous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31B85E4" w14:textId="28C0C4C6" w:rsidR="00084125" w:rsidRPr="00A00EF4" w:rsidRDefault="004D3C4E" w:rsidP="0008412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3C4E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</w:t>
      </w:r>
      <w:r w:rsidRPr="00A00E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4125" w:rsidRPr="00A00EF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73C8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84125" w:rsidRPr="00A00EF4">
        <w:rPr>
          <w:rFonts w:ascii="Times New Roman" w:hAnsi="Times New Roman" w:cs="Times New Roman"/>
          <w:b/>
          <w:bCs/>
          <w:sz w:val="24"/>
          <w:szCs w:val="24"/>
        </w:rPr>
        <w:t xml:space="preserve">. Primers </w:t>
      </w:r>
      <w:r w:rsidR="0008412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084125" w:rsidRPr="00A00EF4">
        <w:rPr>
          <w:rFonts w:ascii="Times New Roman" w:hAnsi="Times New Roman" w:cs="Times New Roman"/>
          <w:b/>
          <w:bCs/>
          <w:sz w:val="24"/>
          <w:szCs w:val="24"/>
        </w:rPr>
        <w:t>constructs used in th</w:t>
      </w:r>
      <w:r w:rsidR="0008412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084125" w:rsidRPr="00A00EF4">
        <w:rPr>
          <w:rFonts w:ascii="Times New Roman" w:hAnsi="Times New Roman" w:cs="Times New Roman"/>
          <w:b/>
          <w:bCs/>
          <w:sz w:val="24"/>
          <w:szCs w:val="24"/>
        </w:rPr>
        <w:t xml:space="preserve"> study.</w:t>
      </w:r>
    </w:p>
    <w:tbl>
      <w:tblPr>
        <w:tblW w:w="21859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1774"/>
        <w:gridCol w:w="1352"/>
        <w:gridCol w:w="6513"/>
        <w:gridCol w:w="3685"/>
        <w:gridCol w:w="6565"/>
      </w:tblGrid>
      <w:tr w:rsidR="00084125" w:rsidRPr="00A00EF4" w14:paraId="0B4FCB45" w14:textId="77777777" w:rsidTr="00FB0AC7">
        <w:trPr>
          <w:gridAfter w:val="1"/>
          <w:wAfter w:w="6565" w:type="dxa"/>
          <w:trHeight w:val="501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C36C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 w:type="page"/>
            </w:r>
            <w:r w:rsidRPr="00A00EF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 w:eastAsia="pl-PL"/>
              </w:rPr>
              <w:t>Expression construct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F081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 w:eastAsia="pl-PL"/>
              </w:rPr>
              <w:t>Abbreviation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5A45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 w:eastAsia="pl-PL"/>
              </w:rPr>
              <w:t>Primers</w:t>
            </w:r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E2C2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 w:eastAsia="pl-PL"/>
              </w:rPr>
              <w:t>Primer sequence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0440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 w:eastAsia="pl-PL"/>
              </w:rPr>
              <w:t>Comment</w:t>
            </w:r>
          </w:p>
        </w:tc>
      </w:tr>
      <w:tr w:rsidR="00084125" w:rsidRPr="00A00EF4" w14:paraId="41ABF04D" w14:textId="77777777" w:rsidTr="00FB0AC7">
        <w:trPr>
          <w:gridAfter w:val="1"/>
          <w:wAfter w:w="6565" w:type="dxa"/>
          <w:trHeight w:val="600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5C50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L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D532E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Lo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F9892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n.a.</w:t>
            </w:r>
            <w:proofErr w:type="spellEnd"/>
          </w:p>
        </w:tc>
        <w:tc>
          <w:tcPr>
            <w:tcW w:w="651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5CF72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obtained from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enScrip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24C0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full length protein MyD88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L</w:t>
            </w:r>
          </w:p>
        </w:tc>
      </w:tr>
      <w:tr w:rsidR="00084125" w:rsidRPr="00A00EF4" w14:paraId="14558668" w14:textId="77777777" w:rsidTr="00FB0AC7">
        <w:trPr>
          <w:gridAfter w:val="1"/>
          <w:wAfter w:w="6565" w:type="dxa"/>
          <w:trHeight w:val="30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2E9D8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S</w:t>
            </w:r>
          </w:p>
        </w:tc>
        <w:tc>
          <w:tcPr>
            <w:tcW w:w="177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F136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Short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8F0F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short_F</w:t>
            </w:r>
            <w:proofErr w:type="spellEnd"/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C1590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TGGAGCTGGGACCCAGCATTGGGCATATGCCTGAG CGTTTC</w:t>
            </w:r>
          </w:p>
        </w:tc>
        <w:tc>
          <w:tcPr>
            <w:tcW w:w="36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81097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protein lacking ID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(MyD88S)</w:t>
            </w:r>
          </w:p>
        </w:tc>
      </w:tr>
      <w:tr w:rsidR="00084125" w:rsidRPr="00A00EF4" w14:paraId="4D156BA8" w14:textId="77777777" w:rsidTr="00FB0AC7">
        <w:trPr>
          <w:gridAfter w:val="1"/>
          <w:wAfter w:w="6565" w:type="dxa"/>
          <w:trHeight w:val="300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0120BA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F554D7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89EBF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short_R</w:t>
            </w:r>
            <w:proofErr w:type="spellEnd"/>
          </w:p>
        </w:tc>
        <w:tc>
          <w:tcPr>
            <w:tcW w:w="65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DD70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AAACGCTCAGGCATATGCCCAATGCTGGGTCCCAGCTCCAG</w:t>
            </w:r>
          </w:p>
        </w:tc>
        <w:tc>
          <w:tcPr>
            <w:tcW w:w="36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D9F8DF2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0B47BC31" w14:textId="77777777" w:rsidTr="00FB0AC7">
        <w:trPr>
          <w:gridAfter w:val="1"/>
          <w:wAfter w:w="6565" w:type="dxa"/>
          <w:trHeight w:val="300"/>
        </w:trPr>
        <w:tc>
          <w:tcPr>
            <w:tcW w:w="197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CFF7B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DD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5E8EE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D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9D1DF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DD_F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92813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ACGACGTGCTGCTGGAGCTGGGACCCAGCATTTAG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73EC9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expression of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isolated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DD of MyD88 </w:t>
            </w:r>
          </w:p>
        </w:tc>
      </w:tr>
      <w:tr w:rsidR="00084125" w:rsidRPr="00A00EF4" w14:paraId="0D8A2CFC" w14:textId="77777777" w:rsidTr="00FB0AC7">
        <w:trPr>
          <w:gridAfter w:val="1"/>
          <w:wAfter w:w="6565" w:type="dxa"/>
          <w:trHeight w:val="300"/>
        </w:trPr>
        <w:tc>
          <w:tcPr>
            <w:tcW w:w="197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A0B4FC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F009D6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3218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DD_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B13C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TAAATGCTGGGTCCCAGCTCCAGCAGCACGTCGTC</w:t>
            </w: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142DFA2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705267AE" w14:textId="77777777" w:rsidTr="00FB0AC7">
        <w:trPr>
          <w:gridAfter w:val="1"/>
          <w:wAfter w:w="6565" w:type="dxa"/>
          <w:trHeight w:val="30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C7EF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DDID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CE8A4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DDID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C0F3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DDID_F</w:t>
            </w:r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FFAF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TCACCACACTTGATGACCCCCTGGGGCATTAG</w:t>
            </w:r>
          </w:p>
        </w:tc>
        <w:tc>
          <w:tcPr>
            <w:tcW w:w="36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4B644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DD with ID of MyD88</w:t>
            </w:r>
          </w:p>
        </w:tc>
      </w:tr>
      <w:tr w:rsidR="00084125" w:rsidRPr="00A00EF4" w14:paraId="1AC9C6AB" w14:textId="77777777" w:rsidTr="00FB0AC7">
        <w:trPr>
          <w:gridAfter w:val="1"/>
          <w:wAfter w:w="6565" w:type="dxa"/>
          <w:trHeight w:val="300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4607C6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490DDA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4E50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DDID_R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240E32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TAATGCCCCAGGGGGTCATCAAGTGTGGTGAT</w:t>
            </w:r>
          </w:p>
        </w:tc>
        <w:tc>
          <w:tcPr>
            <w:tcW w:w="36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541724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3940E2FA" w14:textId="77777777" w:rsidTr="00FB0AC7">
        <w:trPr>
          <w:gridAfter w:val="1"/>
          <w:wAfter w:w="6565" w:type="dxa"/>
          <w:trHeight w:val="300"/>
        </w:trPr>
        <w:tc>
          <w:tcPr>
            <w:tcW w:w="197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D73C6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IDTIR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6052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IDTI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71788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IDTIR_F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2A6D9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TGGACTACAAAGACGATGACGACAAGGAGGAGGATTGCCAAAAG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B5F3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 ID with TIR domain of MyD88</w:t>
            </w:r>
          </w:p>
        </w:tc>
      </w:tr>
      <w:tr w:rsidR="00084125" w:rsidRPr="00A00EF4" w14:paraId="755C0562" w14:textId="77777777" w:rsidTr="00FB0AC7">
        <w:trPr>
          <w:gridAfter w:val="1"/>
          <w:wAfter w:w="6565" w:type="dxa"/>
          <w:trHeight w:val="300"/>
        </w:trPr>
        <w:tc>
          <w:tcPr>
            <w:tcW w:w="197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9505F6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B697A7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8C04F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IDTIR_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75A9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TTTTGGCAATCCTCCTCCTTGTCGTCATCGTCTTTGTAGTCCAT</w:t>
            </w: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54A103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7765F8FB" w14:textId="77777777" w:rsidTr="00FB0AC7">
        <w:trPr>
          <w:gridAfter w:val="1"/>
          <w:wAfter w:w="6565" w:type="dxa"/>
          <w:trHeight w:val="30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77BC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TIR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4992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TIR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550DF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TIR_F</w:t>
            </w:r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4B20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TGGACTACAAAGACGATGACGACAAGATGCCTGAGCGTTTCGATG</w:t>
            </w:r>
          </w:p>
        </w:tc>
        <w:tc>
          <w:tcPr>
            <w:tcW w:w="36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EFB2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expression of 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isolated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TIR domain of MyD88</w:t>
            </w:r>
          </w:p>
        </w:tc>
      </w:tr>
      <w:tr w:rsidR="00084125" w:rsidRPr="00A00EF4" w14:paraId="4298ED25" w14:textId="77777777" w:rsidTr="00FB0AC7">
        <w:trPr>
          <w:gridAfter w:val="1"/>
          <w:wAfter w:w="6565" w:type="dxa"/>
          <w:trHeight w:val="300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E0DB21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E75EE6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7BB4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TIR_R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8BF8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ATCGAAACGCTCAGGCATCTTGTCGTCATCGTCTTTGTAGTCCAT</w:t>
            </w:r>
          </w:p>
        </w:tc>
        <w:tc>
          <w:tcPr>
            <w:tcW w:w="36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307857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45D6E2E9" w14:textId="77777777" w:rsidTr="00FB0AC7">
        <w:trPr>
          <w:gridAfter w:val="1"/>
          <w:wAfter w:w="6565" w:type="dxa"/>
          <w:trHeight w:val="509"/>
        </w:trPr>
        <w:tc>
          <w:tcPr>
            <w:tcW w:w="19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CE6B0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Ala1</w:t>
            </w:r>
          </w:p>
        </w:tc>
        <w:tc>
          <w:tcPr>
            <w:tcW w:w="1774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ECA31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1</w:t>
            </w:r>
          </w:p>
        </w:tc>
        <w:tc>
          <w:tcPr>
            <w:tcW w:w="1352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388D9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n.a.</w:t>
            </w:r>
            <w:proofErr w:type="spellEnd"/>
          </w:p>
        </w:tc>
        <w:tc>
          <w:tcPr>
            <w:tcW w:w="651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9C4EC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obtained from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enScript</w:t>
            </w:r>
            <w:proofErr w:type="spellEnd"/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6938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where residues E110 to C113 are substituted with alanine residues</w:t>
            </w:r>
          </w:p>
        </w:tc>
      </w:tr>
      <w:tr w:rsidR="00084125" w:rsidRPr="00A00EF4" w14:paraId="5612DAF9" w14:textId="77777777" w:rsidTr="00FB0AC7">
        <w:trPr>
          <w:trHeight w:val="300"/>
        </w:trPr>
        <w:tc>
          <w:tcPr>
            <w:tcW w:w="1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FCBCCF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8827672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006CA0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1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F816DD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35FE89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8D2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53E88506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7591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Ala2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106D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2</w:t>
            </w:r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00573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n.a.</w:t>
            </w:r>
            <w:proofErr w:type="spellEnd"/>
          </w:p>
        </w:tc>
        <w:tc>
          <w:tcPr>
            <w:tcW w:w="65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FF05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obtained from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enScript</w:t>
            </w:r>
            <w:proofErr w:type="spellEnd"/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50FE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where residues Q114 to L118 are substituted with alanine residues</w:t>
            </w:r>
          </w:p>
        </w:tc>
        <w:tc>
          <w:tcPr>
            <w:tcW w:w="6565" w:type="dxa"/>
            <w:vAlign w:val="center"/>
            <w:hideMark/>
          </w:tcPr>
          <w:p w14:paraId="3F4EFA6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7CB370FF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A4427F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3BD56E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1BC2D5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13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B2456B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C20A5B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5C02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35C3DAA4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2D04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Ala3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FD5ED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3</w:t>
            </w:r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CC55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n.a.</w:t>
            </w:r>
            <w:proofErr w:type="spellEnd"/>
          </w:p>
        </w:tc>
        <w:tc>
          <w:tcPr>
            <w:tcW w:w="65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9B3C8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obtained from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enScript</w:t>
            </w:r>
            <w:proofErr w:type="spellEnd"/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6EAB8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where residues K119 to E123 are substituted with alanine residues</w:t>
            </w:r>
          </w:p>
        </w:tc>
        <w:tc>
          <w:tcPr>
            <w:tcW w:w="6565" w:type="dxa"/>
            <w:vAlign w:val="center"/>
            <w:hideMark/>
          </w:tcPr>
          <w:p w14:paraId="1AB891F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210C91F0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5A7845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68DEC3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DAC645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13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992D77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161CDD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C5D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2F9D9274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76CF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Ala4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B41B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4</w:t>
            </w:r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45C7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n.a.</w:t>
            </w:r>
            <w:proofErr w:type="spellEnd"/>
          </w:p>
        </w:tc>
        <w:tc>
          <w:tcPr>
            <w:tcW w:w="65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B7B3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obtained from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enScript</w:t>
            </w:r>
            <w:proofErr w:type="spellEnd"/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4071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where residues E124 to P128 are substituted with alanine residues</w:t>
            </w:r>
          </w:p>
        </w:tc>
        <w:tc>
          <w:tcPr>
            <w:tcW w:w="6565" w:type="dxa"/>
            <w:vAlign w:val="center"/>
            <w:hideMark/>
          </w:tcPr>
          <w:p w14:paraId="0D5FCF3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13C12AF5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B08305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432C53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AC5438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13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CBD26E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F8A4C0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6A5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40C5ADF3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9C34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Ala5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4950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5</w:t>
            </w:r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6875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n.a.</w:t>
            </w:r>
            <w:proofErr w:type="spellEnd"/>
          </w:p>
        </w:tc>
        <w:tc>
          <w:tcPr>
            <w:tcW w:w="65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F3AF6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obtained from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enScript</w:t>
            </w:r>
            <w:proofErr w:type="spellEnd"/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C301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where residues L129 to A133 are substituted with alanine residues</w:t>
            </w:r>
          </w:p>
        </w:tc>
        <w:tc>
          <w:tcPr>
            <w:tcW w:w="6565" w:type="dxa"/>
            <w:vAlign w:val="center"/>
            <w:hideMark/>
          </w:tcPr>
          <w:p w14:paraId="20ED0AD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796A6BC6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AAF26E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C7568A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F3BBF2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13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222279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356C56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7EB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52CB7D84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B592B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lastRenderedPageBreak/>
              <w:t>MyD88 Ala6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C9D30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6</w:t>
            </w:r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203B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n.a.</w:t>
            </w:r>
            <w:proofErr w:type="spellEnd"/>
          </w:p>
        </w:tc>
        <w:tc>
          <w:tcPr>
            <w:tcW w:w="65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44A50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obtained from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enScript</w:t>
            </w:r>
            <w:proofErr w:type="spellEnd"/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D269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where residues V134 to V138 are substituted with alanine residues</w:t>
            </w:r>
          </w:p>
        </w:tc>
        <w:tc>
          <w:tcPr>
            <w:tcW w:w="6565" w:type="dxa"/>
            <w:vAlign w:val="center"/>
            <w:hideMark/>
          </w:tcPr>
          <w:p w14:paraId="1F3F19B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79DF1C4F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39B159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F97CCC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D98758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13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CE126C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98F09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A97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661D95BC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DF9F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Ala7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C18F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7</w:t>
            </w:r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7265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n.a.</w:t>
            </w:r>
            <w:proofErr w:type="spellEnd"/>
          </w:p>
        </w:tc>
        <w:tc>
          <w:tcPr>
            <w:tcW w:w="65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E659E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obtained from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enScript</w:t>
            </w:r>
            <w:proofErr w:type="spellEnd"/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4CB2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where residues P139 to E143 are substituted with alanine residues</w:t>
            </w:r>
          </w:p>
        </w:tc>
        <w:tc>
          <w:tcPr>
            <w:tcW w:w="6565" w:type="dxa"/>
            <w:vAlign w:val="center"/>
            <w:hideMark/>
          </w:tcPr>
          <w:p w14:paraId="6CC1E93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6FFE7D79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8063FB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2C710F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9E2CA7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13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C7F19C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30D484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9DB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7DCB9B93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207EC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Ala8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AD2B0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8</w:t>
            </w:r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994D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n.a.</w:t>
            </w:r>
            <w:proofErr w:type="spellEnd"/>
          </w:p>
        </w:tc>
        <w:tc>
          <w:tcPr>
            <w:tcW w:w="65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B01DB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obtained from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enScript</w:t>
            </w:r>
            <w:proofErr w:type="spellEnd"/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713AB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where residues L144 to T148 are substituted with alanine residues</w:t>
            </w:r>
          </w:p>
        </w:tc>
        <w:tc>
          <w:tcPr>
            <w:tcW w:w="6565" w:type="dxa"/>
            <w:vAlign w:val="center"/>
            <w:hideMark/>
          </w:tcPr>
          <w:p w14:paraId="00E5752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33E1A13D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71C4AC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36D2A0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DF22CC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13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EADA1A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61F037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16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0AA2AE40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F3754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Ala9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80A8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9</w:t>
            </w:r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E7B05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n.a.</w:t>
            </w:r>
            <w:proofErr w:type="spellEnd"/>
          </w:p>
        </w:tc>
        <w:tc>
          <w:tcPr>
            <w:tcW w:w="65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492E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obtained from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enScript</w:t>
            </w:r>
            <w:proofErr w:type="spellEnd"/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659D6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where residues T149 to G155 are substituted with alanine residues</w:t>
            </w:r>
          </w:p>
        </w:tc>
        <w:tc>
          <w:tcPr>
            <w:tcW w:w="6565" w:type="dxa"/>
            <w:vAlign w:val="center"/>
            <w:hideMark/>
          </w:tcPr>
          <w:p w14:paraId="4C55978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4AB0E04E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E03741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588671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CE8096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13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CBD1CF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E0D0F3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8E0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72E3AE8D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99FAA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ΔAla2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31F59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ΔAla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6A34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2_F</w:t>
            </w:r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D3A2E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GCATTGAGGAGGATTGCAAGCAGCAGCAGGAGGAG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1D614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where residues Q114 to L118 are deleted</w:t>
            </w:r>
          </w:p>
        </w:tc>
        <w:tc>
          <w:tcPr>
            <w:tcW w:w="6565" w:type="dxa"/>
            <w:vAlign w:val="center"/>
            <w:hideMark/>
          </w:tcPr>
          <w:p w14:paraId="5E29566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21E0583D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3AC5AA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61E5CD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D337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2_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653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TCCTCCTGCTGCTGCTTGCAATCCTCCTCAATGCT</w:t>
            </w: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6F1570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vAlign w:val="center"/>
            <w:hideMark/>
          </w:tcPr>
          <w:p w14:paraId="43A4BC8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350D118B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D88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Q114A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1828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Q114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A823D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Q114A_F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3E9E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ATTGAGGAGGATTGCGCAAAGTATATCTTGAAG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E184A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expression of MyD88 mutant Q114A </w:t>
            </w:r>
          </w:p>
        </w:tc>
        <w:tc>
          <w:tcPr>
            <w:tcW w:w="6565" w:type="dxa"/>
            <w:vAlign w:val="center"/>
            <w:hideMark/>
          </w:tcPr>
          <w:p w14:paraId="64ABFCC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3C6220E4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66E4A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DB3E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A8BD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Q114A_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38D8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TTCAAGATATACTTTGCGCAATCCTCCTCAATG</w:t>
            </w: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3382B9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vAlign w:val="center"/>
            <w:hideMark/>
          </w:tcPr>
          <w:p w14:paraId="2CEDDDC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4761424A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49F8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K115A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7AEB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K115A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68BA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K115A_F</w:t>
            </w:r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96CF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AGGAGGATTGCCAAGCATATATCTTGAAGCAG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757ED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expression of MyD88 mutant K115A </w:t>
            </w:r>
          </w:p>
        </w:tc>
        <w:tc>
          <w:tcPr>
            <w:tcW w:w="6565" w:type="dxa"/>
            <w:vAlign w:val="center"/>
            <w:hideMark/>
          </w:tcPr>
          <w:p w14:paraId="628FF2C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4902CDFB" w14:textId="77777777" w:rsidTr="00FB0AC7">
        <w:trPr>
          <w:trHeight w:val="300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938D8B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FABE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D3278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K115A_R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FE84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TGCTTCAAGATATATGCTTGGCAATCCTCCTC</w:t>
            </w: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F9F49F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vAlign w:val="center"/>
            <w:hideMark/>
          </w:tcPr>
          <w:p w14:paraId="0CE5052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49FDFE3E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EDD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Y116A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58B9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Y116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970C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Y116A_F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785D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AGGATTGCCAAAAGGCCATCTTGAAGCAGCAG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1647F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expression of MyD88 mutant Y116A </w:t>
            </w:r>
          </w:p>
        </w:tc>
        <w:tc>
          <w:tcPr>
            <w:tcW w:w="6565" w:type="dxa"/>
            <w:vAlign w:val="center"/>
            <w:hideMark/>
          </w:tcPr>
          <w:p w14:paraId="3BD3DE2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789AC9B0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0F715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7B976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6D30B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Y116A_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31A4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TGCTGCTTCAAGATGGCCTTTTGGCAATCCTC</w:t>
            </w: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B43CCF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vAlign w:val="center"/>
            <w:hideMark/>
          </w:tcPr>
          <w:p w14:paraId="631A076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29E81093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86BE2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I117A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F9C3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I117A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67A42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I117A_F</w:t>
            </w:r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1F172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AGGATTGCCAAAAGTATGCATTGAAGCAGCAG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68648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expression of MyD88 mutant I117A </w:t>
            </w:r>
          </w:p>
        </w:tc>
        <w:tc>
          <w:tcPr>
            <w:tcW w:w="6565" w:type="dxa"/>
            <w:vAlign w:val="center"/>
            <w:hideMark/>
          </w:tcPr>
          <w:p w14:paraId="59E4644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505B2EFE" w14:textId="77777777" w:rsidTr="00FB0AC7">
        <w:trPr>
          <w:trHeight w:val="300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6D098E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6333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80E1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I117A_R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F14FE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TGCTGCTTCAATGCATACTTTTGGCAATCCTC</w:t>
            </w: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493897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vAlign w:val="center"/>
            <w:hideMark/>
          </w:tcPr>
          <w:p w14:paraId="7B0D82A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3D89BE7A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6A1C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L118A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8875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L118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0DC63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L118A_F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AE8A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ATTGCCAAAAGTATATCGCAAAGCAGCAGCAGG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3B337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expression of MyD88 mutant L118A </w:t>
            </w:r>
          </w:p>
        </w:tc>
        <w:tc>
          <w:tcPr>
            <w:tcW w:w="6565" w:type="dxa"/>
            <w:vAlign w:val="center"/>
            <w:hideMark/>
          </w:tcPr>
          <w:p w14:paraId="79333BC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652031B6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5D1F2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18E1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34B73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L118A_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647412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CTGCTGCTGCTTTGCGATATACTTTTGGCAATC</w:t>
            </w: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5C5A2E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vAlign w:val="center"/>
            <w:hideMark/>
          </w:tcPr>
          <w:p w14:paraId="2A06E23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3FBE4677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20110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Ala2 A116Y</w:t>
            </w:r>
          </w:p>
        </w:tc>
        <w:tc>
          <w:tcPr>
            <w:tcW w:w="177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38E67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2 A116Y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E6FA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2A116Y_F</w:t>
            </w:r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3DF5E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GGATTGCGCCGCGTATGCAGCGAAGCAGCA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0FFE3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expression of MyD88 mutant Ala2 with reconstituted Y116 </w:t>
            </w:r>
          </w:p>
        </w:tc>
        <w:tc>
          <w:tcPr>
            <w:tcW w:w="6565" w:type="dxa"/>
            <w:vAlign w:val="center"/>
            <w:hideMark/>
          </w:tcPr>
          <w:p w14:paraId="6B97F5D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0B207572" w14:textId="77777777" w:rsidTr="00FB0AC7">
        <w:trPr>
          <w:trHeight w:val="300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1A220A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3CC070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584C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Ala2A116Y_R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2F22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TGCTGCTTCGCTGCATACGCGGCGCAATCCT</w:t>
            </w: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A80765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vAlign w:val="center"/>
            <w:hideMark/>
          </w:tcPr>
          <w:p w14:paraId="3D47EB7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1E42EE86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4641A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R32A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14FB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R32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C64E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R32A_F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6856C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ATGCGAGTGCGGCGCGCGCTGTCTCTGTTCTTG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D4D33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expression of MyD88 mutant R32A </w:t>
            </w:r>
          </w:p>
        </w:tc>
        <w:tc>
          <w:tcPr>
            <w:tcW w:w="6565" w:type="dxa"/>
            <w:vAlign w:val="center"/>
            <w:hideMark/>
          </w:tcPr>
          <w:p w14:paraId="68B90D5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03E0F5CE" w14:textId="77777777" w:rsidTr="00FB0AC7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8C54B92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3F0DF0F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9ECB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R32A_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AC6A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AAGAACAGAGACAGCGCGCGCCGCACTCGCATG</w:t>
            </w: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0D4BC6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vAlign w:val="center"/>
            <w:hideMark/>
          </w:tcPr>
          <w:p w14:paraId="5C4CA84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26425395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4287E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E104A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5496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104A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BD674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104A_F</w:t>
            </w:r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0FD5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GACGACGTGCTGCTGGCACTGGGACCCAGCATTG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3E2E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expression of MyD88 mutant E104A </w:t>
            </w:r>
          </w:p>
        </w:tc>
        <w:tc>
          <w:tcPr>
            <w:tcW w:w="6565" w:type="dxa"/>
            <w:vAlign w:val="center"/>
            <w:hideMark/>
          </w:tcPr>
          <w:p w14:paraId="3AD55C4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1E4CE0DC" w14:textId="77777777" w:rsidTr="00FB0AC7">
        <w:trPr>
          <w:trHeight w:val="300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98D46A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BDC787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65A7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104A_R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C9CDB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AATGCTGGGTCCCAGTGCCAGCAGCACGTCGTC</w:t>
            </w:r>
          </w:p>
        </w:tc>
        <w:tc>
          <w:tcPr>
            <w:tcW w:w="368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2E5C5C4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vAlign w:val="center"/>
            <w:hideMark/>
          </w:tcPr>
          <w:p w14:paraId="43E0B35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7B951FC6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B10A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lastRenderedPageBreak/>
              <w:t>MyD88 R32AY116A</w:t>
            </w:r>
          </w:p>
        </w:tc>
        <w:tc>
          <w:tcPr>
            <w:tcW w:w="177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9A50A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R32Y116AA</w:t>
            </w:r>
          </w:p>
        </w:tc>
        <w:tc>
          <w:tcPr>
            <w:tcW w:w="7865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3115C24F" w14:textId="77777777" w:rsidR="00084125" w:rsidRPr="00A00EF4" w:rsidRDefault="00084125" w:rsidP="00FB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Construct prepared by stepwise mutagenesis using</w:t>
            </w: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 primers described above.</w:t>
            </w:r>
          </w:p>
        </w:tc>
        <w:tc>
          <w:tcPr>
            <w:tcW w:w="36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C12D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R32A Y116A</w:t>
            </w:r>
          </w:p>
        </w:tc>
        <w:tc>
          <w:tcPr>
            <w:tcW w:w="6565" w:type="dxa"/>
            <w:vAlign w:val="center"/>
            <w:hideMark/>
          </w:tcPr>
          <w:p w14:paraId="71FC6AAB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58AE473F" w14:textId="77777777" w:rsidTr="00FB0AC7">
        <w:trPr>
          <w:trHeight w:val="300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2F0E04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DD996B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7865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F77621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1FAD902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F4AD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4FA92A1E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010C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E104AY116A</w:t>
            </w:r>
          </w:p>
        </w:tc>
        <w:tc>
          <w:tcPr>
            <w:tcW w:w="177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C09AC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104Y116AA</w:t>
            </w:r>
          </w:p>
        </w:tc>
        <w:tc>
          <w:tcPr>
            <w:tcW w:w="7865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BFEA12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84AD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 xml:space="preserve">expression of MyD88 mutant E104A Y116A </w:t>
            </w:r>
          </w:p>
        </w:tc>
        <w:tc>
          <w:tcPr>
            <w:tcW w:w="6565" w:type="dxa"/>
            <w:vAlign w:val="center"/>
            <w:hideMark/>
          </w:tcPr>
          <w:p w14:paraId="7BDC5B58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4F8F8DF4" w14:textId="77777777" w:rsidTr="00FB0AC7">
        <w:trPr>
          <w:trHeight w:val="300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7C19126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7EA26E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7865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CE2A243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D77CF57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FEC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682E28F2" w14:textId="77777777" w:rsidTr="00FB0AC7">
        <w:trPr>
          <w:trHeight w:val="30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5A0E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MyD88 R32AE104AY116A</w:t>
            </w:r>
          </w:p>
        </w:tc>
        <w:tc>
          <w:tcPr>
            <w:tcW w:w="177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3BBBC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R32E104Y116AAA</w:t>
            </w:r>
          </w:p>
        </w:tc>
        <w:tc>
          <w:tcPr>
            <w:tcW w:w="7865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99EA72A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FDE2E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  <w:r w:rsidRPr="00A00EF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  <w:t>expression of MyD88 mutant R32A E104A Y116A</w:t>
            </w:r>
          </w:p>
        </w:tc>
        <w:tc>
          <w:tcPr>
            <w:tcW w:w="6565" w:type="dxa"/>
            <w:vAlign w:val="center"/>
            <w:hideMark/>
          </w:tcPr>
          <w:p w14:paraId="527B8871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  <w:tr w:rsidR="00084125" w:rsidRPr="00A00EF4" w14:paraId="01A4BA54" w14:textId="77777777" w:rsidTr="00FB0AC7">
        <w:trPr>
          <w:trHeight w:val="300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DE5BA35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1774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1256B7C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7865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3991A9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3685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39CC7B9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FF80" w14:textId="77777777" w:rsidR="00084125" w:rsidRPr="00A00EF4" w:rsidRDefault="00084125" w:rsidP="00FB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pl-PL"/>
              </w:rPr>
            </w:pPr>
          </w:p>
        </w:tc>
      </w:tr>
    </w:tbl>
    <w:p w14:paraId="4BE29287" w14:textId="77777777" w:rsidR="00786201" w:rsidRPr="00792349" w:rsidRDefault="00786201" w:rsidP="007862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86201" w:rsidRPr="00792349" w:rsidSect="00586183">
      <w:type w:val="continuous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C6FFC" w14:textId="77777777" w:rsidR="00E96C10" w:rsidRDefault="00E96C10" w:rsidP="000423B9">
      <w:pPr>
        <w:spacing w:after="0" w:line="240" w:lineRule="auto"/>
      </w:pPr>
      <w:r>
        <w:separator/>
      </w:r>
    </w:p>
  </w:endnote>
  <w:endnote w:type="continuationSeparator" w:id="0">
    <w:p w14:paraId="2A8837DB" w14:textId="77777777" w:rsidR="00E96C10" w:rsidRDefault="00E96C10" w:rsidP="000423B9">
      <w:pPr>
        <w:spacing w:after="0" w:line="240" w:lineRule="auto"/>
      </w:pPr>
      <w:r>
        <w:continuationSeparator/>
      </w:r>
    </w:p>
  </w:endnote>
  <w:endnote w:type="continuationNotice" w:id="1">
    <w:p w14:paraId="401F2EAD" w14:textId="77777777" w:rsidR="00E96C10" w:rsidRDefault="00E96C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984784"/>
      <w:docPartObj>
        <w:docPartGallery w:val="Page Numbers (Bottom of Page)"/>
        <w:docPartUnique/>
      </w:docPartObj>
    </w:sdtPr>
    <w:sdtEndPr/>
    <w:sdtContent>
      <w:p w14:paraId="2145D312" w14:textId="5EF3D0E4" w:rsidR="004F25BE" w:rsidRDefault="004F25BE">
        <w:pPr>
          <w:pStyle w:val="Stopk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18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EBF23CC" w14:textId="77777777" w:rsidR="004F25BE" w:rsidRDefault="004F25BE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6341C" w14:textId="77777777" w:rsidR="00E96C10" w:rsidRDefault="00E96C10" w:rsidP="000423B9">
      <w:pPr>
        <w:spacing w:after="0" w:line="240" w:lineRule="auto"/>
      </w:pPr>
      <w:r>
        <w:separator/>
      </w:r>
    </w:p>
  </w:footnote>
  <w:footnote w:type="continuationSeparator" w:id="0">
    <w:p w14:paraId="1E6658D4" w14:textId="77777777" w:rsidR="00E96C10" w:rsidRDefault="00E96C10" w:rsidP="000423B9">
      <w:pPr>
        <w:spacing w:after="0" w:line="240" w:lineRule="auto"/>
      </w:pPr>
      <w:r>
        <w:continuationSeparator/>
      </w:r>
    </w:p>
  </w:footnote>
  <w:footnote w:type="continuationNotice" w:id="1">
    <w:p w14:paraId="2DF3AF33" w14:textId="77777777" w:rsidR="00E96C10" w:rsidRDefault="00E96C1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69968" w14:textId="77777777" w:rsidR="004F25BE" w:rsidRDefault="004F25BE">
    <w:pPr>
      <w:pStyle w:val="Nagwek"/>
      <w:jc w:val="center"/>
    </w:pPr>
  </w:p>
  <w:p w14:paraId="07B7FC28" w14:textId="274C1E46" w:rsidR="004F25BE" w:rsidRDefault="004F25BE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619A"/>
    <w:multiLevelType w:val="multilevel"/>
    <w:tmpl w:val="2AFED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B652D8"/>
    <w:multiLevelType w:val="hybridMultilevel"/>
    <w:tmpl w:val="3258C8D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D65F6"/>
    <w:multiLevelType w:val="hybridMultilevel"/>
    <w:tmpl w:val="5F3CD97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D97180"/>
    <w:multiLevelType w:val="hybridMultilevel"/>
    <w:tmpl w:val="4490DA36"/>
    <w:lvl w:ilvl="0" w:tplc="BC20C00C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B5660"/>
    <w:multiLevelType w:val="hybridMultilevel"/>
    <w:tmpl w:val="C57CE2DC"/>
    <w:lvl w:ilvl="0" w:tplc="0415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2C3F2F"/>
    <w:multiLevelType w:val="hybridMultilevel"/>
    <w:tmpl w:val="AF90B04A"/>
    <w:lvl w:ilvl="0" w:tplc="82C66D1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7EA1814"/>
    <w:multiLevelType w:val="hybridMultilevel"/>
    <w:tmpl w:val="1880605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3B2116"/>
    <w:multiLevelType w:val="hybridMultilevel"/>
    <w:tmpl w:val="739EEB1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58362F"/>
    <w:multiLevelType w:val="hybridMultilevel"/>
    <w:tmpl w:val="750CC79C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6A3FB6"/>
    <w:multiLevelType w:val="hybridMultilevel"/>
    <w:tmpl w:val="7D406A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E572EB"/>
    <w:multiLevelType w:val="hybridMultilevel"/>
    <w:tmpl w:val="B9BA8C0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1B322A"/>
    <w:multiLevelType w:val="hybridMultilevel"/>
    <w:tmpl w:val="4CAA6760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CC0E0F"/>
    <w:multiLevelType w:val="multilevel"/>
    <w:tmpl w:val="2EE68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504AA5"/>
    <w:multiLevelType w:val="multilevel"/>
    <w:tmpl w:val="B2F62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AC384D"/>
    <w:multiLevelType w:val="hybridMultilevel"/>
    <w:tmpl w:val="742AEAFE"/>
    <w:lvl w:ilvl="0" w:tplc="44E68C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4"/>
  </w:num>
  <w:num w:numId="4">
    <w:abstractNumId w:val="5"/>
  </w:num>
  <w:num w:numId="5">
    <w:abstractNumId w:val="6"/>
  </w:num>
  <w:num w:numId="6">
    <w:abstractNumId w:val="7"/>
  </w:num>
  <w:num w:numId="7">
    <w:abstractNumId w:val="0"/>
  </w:num>
  <w:num w:numId="8">
    <w:abstractNumId w:val="10"/>
  </w:num>
  <w:num w:numId="9">
    <w:abstractNumId w:val="13"/>
  </w:num>
  <w:num w:numId="10">
    <w:abstractNumId w:val="2"/>
  </w:num>
  <w:num w:numId="11">
    <w:abstractNumId w:val="12"/>
  </w:num>
  <w:num w:numId="12">
    <w:abstractNumId w:val="11"/>
  </w:num>
  <w:num w:numId="13">
    <w:abstractNumId w:val="1"/>
  </w:num>
  <w:num w:numId="14">
    <w:abstractNumId w:val="4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531"/>
    <w:rsid w:val="0000008D"/>
    <w:rsid w:val="00005E51"/>
    <w:rsid w:val="00005E87"/>
    <w:rsid w:val="000066D5"/>
    <w:rsid w:val="00011166"/>
    <w:rsid w:val="000113F3"/>
    <w:rsid w:val="00012461"/>
    <w:rsid w:val="00012734"/>
    <w:rsid w:val="00012FA2"/>
    <w:rsid w:val="00015D3E"/>
    <w:rsid w:val="000176F5"/>
    <w:rsid w:val="000217AA"/>
    <w:rsid w:val="00021E50"/>
    <w:rsid w:val="00022167"/>
    <w:rsid w:val="00022CC8"/>
    <w:rsid w:val="00022D10"/>
    <w:rsid w:val="000231C5"/>
    <w:rsid w:val="000241F1"/>
    <w:rsid w:val="0002448C"/>
    <w:rsid w:val="0002501B"/>
    <w:rsid w:val="00025E81"/>
    <w:rsid w:val="00030679"/>
    <w:rsid w:val="00031B00"/>
    <w:rsid w:val="000328DE"/>
    <w:rsid w:val="00032D95"/>
    <w:rsid w:val="00033D25"/>
    <w:rsid w:val="00034579"/>
    <w:rsid w:val="0003611C"/>
    <w:rsid w:val="000373A4"/>
    <w:rsid w:val="00041B8F"/>
    <w:rsid w:val="000423B9"/>
    <w:rsid w:val="00042578"/>
    <w:rsid w:val="00043465"/>
    <w:rsid w:val="00045201"/>
    <w:rsid w:val="000453C4"/>
    <w:rsid w:val="00045A34"/>
    <w:rsid w:val="00046DB0"/>
    <w:rsid w:val="000472BA"/>
    <w:rsid w:val="0004793F"/>
    <w:rsid w:val="00053B38"/>
    <w:rsid w:val="00056B18"/>
    <w:rsid w:val="00060037"/>
    <w:rsid w:val="000610A9"/>
    <w:rsid w:val="00062CFA"/>
    <w:rsid w:val="00064621"/>
    <w:rsid w:val="000646DF"/>
    <w:rsid w:val="00067396"/>
    <w:rsid w:val="00071DE1"/>
    <w:rsid w:val="0007398B"/>
    <w:rsid w:val="00073A18"/>
    <w:rsid w:val="00075CEE"/>
    <w:rsid w:val="00075DD2"/>
    <w:rsid w:val="00077383"/>
    <w:rsid w:val="000775A3"/>
    <w:rsid w:val="00077BD7"/>
    <w:rsid w:val="00077C65"/>
    <w:rsid w:val="00080A24"/>
    <w:rsid w:val="000820EA"/>
    <w:rsid w:val="00083B89"/>
    <w:rsid w:val="00084125"/>
    <w:rsid w:val="000846AB"/>
    <w:rsid w:val="00085769"/>
    <w:rsid w:val="000859EE"/>
    <w:rsid w:val="00085D7C"/>
    <w:rsid w:val="00086711"/>
    <w:rsid w:val="00087090"/>
    <w:rsid w:val="000872E6"/>
    <w:rsid w:val="00092577"/>
    <w:rsid w:val="0009390E"/>
    <w:rsid w:val="00093BF5"/>
    <w:rsid w:val="00094517"/>
    <w:rsid w:val="00094552"/>
    <w:rsid w:val="00094AE6"/>
    <w:rsid w:val="00095A86"/>
    <w:rsid w:val="000966E3"/>
    <w:rsid w:val="000974C2"/>
    <w:rsid w:val="00097D9C"/>
    <w:rsid w:val="000A188D"/>
    <w:rsid w:val="000A1B39"/>
    <w:rsid w:val="000A236D"/>
    <w:rsid w:val="000A23B2"/>
    <w:rsid w:val="000A29CD"/>
    <w:rsid w:val="000A3D74"/>
    <w:rsid w:val="000A3FED"/>
    <w:rsid w:val="000A4360"/>
    <w:rsid w:val="000A61BC"/>
    <w:rsid w:val="000A636E"/>
    <w:rsid w:val="000A691D"/>
    <w:rsid w:val="000A6D5F"/>
    <w:rsid w:val="000A702B"/>
    <w:rsid w:val="000B0870"/>
    <w:rsid w:val="000B1C1E"/>
    <w:rsid w:val="000B1D8F"/>
    <w:rsid w:val="000B28EF"/>
    <w:rsid w:val="000B30CF"/>
    <w:rsid w:val="000B410D"/>
    <w:rsid w:val="000B4CCC"/>
    <w:rsid w:val="000B5ED7"/>
    <w:rsid w:val="000B6713"/>
    <w:rsid w:val="000B6DC3"/>
    <w:rsid w:val="000B73C9"/>
    <w:rsid w:val="000B7424"/>
    <w:rsid w:val="000C1365"/>
    <w:rsid w:val="000C17DF"/>
    <w:rsid w:val="000C197D"/>
    <w:rsid w:val="000C27E1"/>
    <w:rsid w:val="000C3356"/>
    <w:rsid w:val="000C66D3"/>
    <w:rsid w:val="000C6ABE"/>
    <w:rsid w:val="000D0156"/>
    <w:rsid w:val="000D05A6"/>
    <w:rsid w:val="000D11D0"/>
    <w:rsid w:val="000D2245"/>
    <w:rsid w:val="000D30EC"/>
    <w:rsid w:val="000D4B98"/>
    <w:rsid w:val="000D51CD"/>
    <w:rsid w:val="000D5EBA"/>
    <w:rsid w:val="000D6B28"/>
    <w:rsid w:val="000E19CB"/>
    <w:rsid w:val="000E39E3"/>
    <w:rsid w:val="000E3CEF"/>
    <w:rsid w:val="000E4C64"/>
    <w:rsid w:val="000E576D"/>
    <w:rsid w:val="000E75A6"/>
    <w:rsid w:val="000E7B1D"/>
    <w:rsid w:val="000F1D10"/>
    <w:rsid w:val="000F3908"/>
    <w:rsid w:val="000F3C54"/>
    <w:rsid w:val="000F6F38"/>
    <w:rsid w:val="000F6F4C"/>
    <w:rsid w:val="000F70C4"/>
    <w:rsid w:val="000F75FA"/>
    <w:rsid w:val="000F7BE5"/>
    <w:rsid w:val="000F7F22"/>
    <w:rsid w:val="0010031B"/>
    <w:rsid w:val="001011BA"/>
    <w:rsid w:val="00101BB6"/>
    <w:rsid w:val="0010247C"/>
    <w:rsid w:val="00102DAB"/>
    <w:rsid w:val="0010304C"/>
    <w:rsid w:val="001045A8"/>
    <w:rsid w:val="001056FA"/>
    <w:rsid w:val="00107403"/>
    <w:rsid w:val="001113FB"/>
    <w:rsid w:val="00111EFF"/>
    <w:rsid w:val="001130FB"/>
    <w:rsid w:val="00116E7D"/>
    <w:rsid w:val="001202B6"/>
    <w:rsid w:val="00120A17"/>
    <w:rsid w:val="00123EB4"/>
    <w:rsid w:val="00126DAA"/>
    <w:rsid w:val="00127678"/>
    <w:rsid w:val="00127979"/>
    <w:rsid w:val="0013015A"/>
    <w:rsid w:val="0013247F"/>
    <w:rsid w:val="0013251A"/>
    <w:rsid w:val="00132547"/>
    <w:rsid w:val="001325F5"/>
    <w:rsid w:val="0013529F"/>
    <w:rsid w:val="00135631"/>
    <w:rsid w:val="00136054"/>
    <w:rsid w:val="00136455"/>
    <w:rsid w:val="00137523"/>
    <w:rsid w:val="00141643"/>
    <w:rsid w:val="00143C07"/>
    <w:rsid w:val="00143C12"/>
    <w:rsid w:val="0014536E"/>
    <w:rsid w:val="00145A97"/>
    <w:rsid w:val="00146EB0"/>
    <w:rsid w:val="00147652"/>
    <w:rsid w:val="001509DF"/>
    <w:rsid w:val="00150BF3"/>
    <w:rsid w:val="0015168F"/>
    <w:rsid w:val="00154CE0"/>
    <w:rsid w:val="00157E3A"/>
    <w:rsid w:val="00160A29"/>
    <w:rsid w:val="0016160D"/>
    <w:rsid w:val="001616F0"/>
    <w:rsid w:val="001618EA"/>
    <w:rsid w:val="00161CB7"/>
    <w:rsid w:val="00162210"/>
    <w:rsid w:val="00164106"/>
    <w:rsid w:val="001648AF"/>
    <w:rsid w:val="00165D6C"/>
    <w:rsid w:val="001701EF"/>
    <w:rsid w:val="001702C8"/>
    <w:rsid w:val="001710A3"/>
    <w:rsid w:val="001731BB"/>
    <w:rsid w:val="00177D5C"/>
    <w:rsid w:val="0018311D"/>
    <w:rsid w:val="001835CE"/>
    <w:rsid w:val="0018367B"/>
    <w:rsid w:val="00183A7A"/>
    <w:rsid w:val="001901E2"/>
    <w:rsid w:val="001908F5"/>
    <w:rsid w:val="00190AA2"/>
    <w:rsid w:val="00191315"/>
    <w:rsid w:val="00192C3C"/>
    <w:rsid w:val="00192FD3"/>
    <w:rsid w:val="0019312A"/>
    <w:rsid w:val="00196AE9"/>
    <w:rsid w:val="001A13FD"/>
    <w:rsid w:val="001A40DC"/>
    <w:rsid w:val="001A55D1"/>
    <w:rsid w:val="001B0537"/>
    <w:rsid w:val="001B094F"/>
    <w:rsid w:val="001B146B"/>
    <w:rsid w:val="001B16D8"/>
    <w:rsid w:val="001B1A67"/>
    <w:rsid w:val="001B21E9"/>
    <w:rsid w:val="001B23A5"/>
    <w:rsid w:val="001B4B6C"/>
    <w:rsid w:val="001B6048"/>
    <w:rsid w:val="001B61AA"/>
    <w:rsid w:val="001B6730"/>
    <w:rsid w:val="001B6A85"/>
    <w:rsid w:val="001C00B8"/>
    <w:rsid w:val="001C23AE"/>
    <w:rsid w:val="001C3958"/>
    <w:rsid w:val="001C5093"/>
    <w:rsid w:val="001C703A"/>
    <w:rsid w:val="001C7555"/>
    <w:rsid w:val="001C7C9C"/>
    <w:rsid w:val="001C7F38"/>
    <w:rsid w:val="001D0981"/>
    <w:rsid w:val="001D143A"/>
    <w:rsid w:val="001D1C84"/>
    <w:rsid w:val="001D25C5"/>
    <w:rsid w:val="001D4127"/>
    <w:rsid w:val="001D484F"/>
    <w:rsid w:val="001D55AA"/>
    <w:rsid w:val="001D797C"/>
    <w:rsid w:val="001E0090"/>
    <w:rsid w:val="001E103E"/>
    <w:rsid w:val="001E17AB"/>
    <w:rsid w:val="001E5616"/>
    <w:rsid w:val="001E5EED"/>
    <w:rsid w:val="001F0B99"/>
    <w:rsid w:val="001F3A50"/>
    <w:rsid w:val="001F505F"/>
    <w:rsid w:val="001F50D3"/>
    <w:rsid w:val="001F534E"/>
    <w:rsid w:val="001F7927"/>
    <w:rsid w:val="002000D0"/>
    <w:rsid w:val="0020086E"/>
    <w:rsid w:val="002018BA"/>
    <w:rsid w:val="0020211A"/>
    <w:rsid w:val="00202121"/>
    <w:rsid w:val="00206EBE"/>
    <w:rsid w:val="00210D4E"/>
    <w:rsid w:val="002129E5"/>
    <w:rsid w:val="002131F6"/>
    <w:rsid w:val="00213C41"/>
    <w:rsid w:val="0021663A"/>
    <w:rsid w:val="00217A72"/>
    <w:rsid w:val="00217AD5"/>
    <w:rsid w:val="00220730"/>
    <w:rsid w:val="002221F7"/>
    <w:rsid w:val="00223CED"/>
    <w:rsid w:val="002261B7"/>
    <w:rsid w:val="002302F2"/>
    <w:rsid w:val="00231ABA"/>
    <w:rsid w:val="00231FE5"/>
    <w:rsid w:val="00232D72"/>
    <w:rsid w:val="0023417E"/>
    <w:rsid w:val="00234782"/>
    <w:rsid w:val="00237301"/>
    <w:rsid w:val="00237C3F"/>
    <w:rsid w:val="00237EF7"/>
    <w:rsid w:val="00243E78"/>
    <w:rsid w:val="00244206"/>
    <w:rsid w:val="0024422C"/>
    <w:rsid w:val="00244BDE"/>
    <w:rsid w:val="00245BAB"/>
    <w:rsid w:val="00246B21"/>
    <w:rsid w:val="002470FB"/>
    <w:rsid w:val="002515D9"/>
    <w:rsid w:val="0025219A"/>
    <w:rsid w:val="002523E5"/>
    <w:rsid w:val="00252A96"/>
    <w:rsid w:val="0025328D"/>
    <w:rsid w:val="00255490"/>
    <w:rsid w:val="002563EA"/>
    <w:rsid w:val="0025720E"/>
    <w:rsid w:val="002574A3"/>
    <w:rsid w:val="00257703"/>
    <w:rsid w:val="00257A27"/>
    <w:rsid w:val="00257CC6"/>
    <w:rsid w:val="002611CE"/>
    <w:rsid w:val="0026212A"/>
    <w:rsid w:val="00262363"/>
    <w:rsid w:val="00264E1A"/>
    <w:rsid w:val="00264EB8"/>
    <w:rsid w:val="0026725F"/>
    <w:rsid w:val="00267C2C"/>
    <w:rsid w:val="0027091C"/>
    <w:rsid w:val="00271BD1"/>
    <w:rsid w:val="00272EC1"/>
    <w:rsid w:val="002732D1"/>
    <w:rsid w:val="002742B1"/>
    <w:rsid w:val="00280937"/>
    <w:rsid w:val="00281FA0"/>
    <w:rsid w:val="00283CE4"/>
    <w:rsid w:val="00283D25"/>
    <w:rsid w:val="002859AE"/>
    <w:rsid w:val="002867A3"/>
    <w:rsid w:val="00286A23"/>
    <w:rsid w:val="00286FD4"/>
    <w:rsid w:val="00287FA9"/>
    <w:rsid w:val="00291F07"/>
    <w:rsid w:val="00292C31"/>
    <w:rsid w:val="00293A71"/>
    <w:rsid w:val="002957BD"/>
    <w:rsid w:val="00297920"/>
    <w:rsid w:val="002A1E32"/>
    <w:rsid w:val="002A2F44"/>
    <w:rsid w:val="002A2FB0"/>
    <w:rsid w:val="002A6B05"/>
    <w:rsid w:val="002A6DDE"/>
    <w:rsid w:val="002A77E6"/>
    <w:rsid w:val="002B0757"/>
    <w:rsid w:val="002B1463"/>
    <w:rsid w:val="002B17A9"/>
    <w:rsid w:val="002B1A06"/>
    <w:rsid w:val="002B2C05"/>
    <w:rsid w:val="002B2F9E"/>
    <w:rsid w:val="002B354F"/>
    <w:rsid w:val="002B3E06"/>
    <w:rsid w:val="002B4019"/>
    <w:rsid w:val="002B4D1C"/>
    <w:rsid w:val="002B4E27"/>
    <w:rsid w:val="002B6EE5"/>
    <w:rsid w:val="002B7176"/>
    <w:rsid w:val="002B767B"/>
    <w:rsid w:val="002C1762"/>
    <w:rsid w:val="002C182C"/>
    <w:rsid w:val="002C18B4"/>
    <w:rsid w:val="002C1E41"/>
    <w:rsid w:val="002C3CF2"/>
    <w:rsid w:val="002C44FC"/>
    <w:rsid w:val="002C49E3"/>
    <w:rsid w:val="002C540D"/>
    <w:rsid w:val="002D0772"/>
    <w:rsid w:val="002D2009"/>
    <w:rsid w:val="002D204C"/>
    <w:rsid w:val="002D3C22"/>
    <w:rsid w:val="002D45E6"/>
    <w:rsid w:val="002D4A69"/>
    <w:rsid w:val="002D4E53"/>
    <w:rsid w:val="002D5C69"/>
    <w:rsid w:val="002D6F72"/>
    <w:rsid w:val="002E125C"/>
    <w:rsid w:val="002E1B3C"/>
    <w:rsid w:val="002E2423"/>
    <w:rsid w:val="002E502A"/>
    <w:rsid w:val="002E5734"/>
    <w:rsid w:val="002E62BB"/>
    <w:rsid w:val="002E721A"/>
    <w:rsid w:val="002E7325"/>
    <w:rsid w:val="002E77B2"/>
    <w:rsid w:val="002E7D5A"/>
    <w:rsid w:val="002F11E9"/>
    <w:rsid w:val="002F1809"/>
    <w:rsid w:val="002F2072"/>
    <w:rsid w:val="003004B4"/>
    <w:rsid w:val="00302642"/>
    <w:rsid w:val="00302A21"/>
    <w:rsid w:val="0030326F"/>
    <w:rsid w:val="003039F2"/>
    <w:rsid w:val="00304E89"/>
    <w:rsid w:val="00306776"/>
    <w:rsid w:val="00307713"/>
    <w:rsid w:val="00307803"/>
    <w:rsid w:val="00310CB6"/>
    <w:rsid w:val="0031139E"/>
    <w:rsid w:val="00311C4C"/>
    <w:rsid w:val="00313351"/>
    <w:rsid w:val="0031624D"/>
    <w:rsid w:val="00316E8A"/>
    <w:rsid w:val="00320882"/>
    <w:rsid w:val="00320F08"/>
    <w:rsid w:val="00321B4E"/>
    <w:rsid w:val="0032418F"/>
    <w:rsid w:val="00325E31"/>
    <w:rsid w:val="00327316"/>
    <w:rsid w:val="003322F1"/>
    <w:rsid w:val="0033241D"/>
    <w:rsid w:val="00332A08"/>
    <w:rsid w:val="003330BD"/>
    <w:rsid w:val="00333AE2"/>
    <w:rsid w:val="00334D9E"/>
    <w:rsid w:val="003373C6"/>
    <w:rsid w:val="00337428"/>
    <w:rsid w:val="00337CD0"/>
    <w:rsid w:val="003407C7"/>
    <w:rsid w:val="0034149E"/>
    <w:rsid w:val="00341C37"/>
    <w:rsid w:val="00341CC5"/>
    <w:rsid w:val="00342966"/>
    <w:rsid w:val="00342A85"/>
    <w:rsid w:val="003446A9"/>
    <w:rsid w:val="003448E7"/>
    <w:rsid w:val="00344BF1"/>
    <w:rsid w:val="00346422"/>
    <w:rsid w:val="00347832"/>
    <w:rsid w:val="00351C65"/>
    <w:rsid w:val="00352272"/>
    <w:rsid w:val="003540A6"/>
    <w:rsid w:val="003543DE"/>
    <w:rsid w:val="00354845"/>
    <w:rsid w:val="00354866"/>
    <w:rsid w:val="00355914"/>
    <w:rsid w:val="00355CF4"/>
    <w:rsid w:val="00356329"/>
    <w:rsid w:val="00360CD0"/>
    <w:rsid w:val="003612E4"/>
    <w:rsid w:val="003614DF"/>
    <w:rsid w:val="00361521"/>
    <w:rsid w:val="00361A2D"/>
    <w:rsid w:val="00361E2A"/>
    <w:rsid w:val="00361E30"/>
    <w:rsid w:val="00362D01"/>
    <w:rsid w:val="00363027"/>
    <w:rsid w:val="003635B4"/>
    <w:rsid w:val="00363CA2"/>
    <w:rsid w:val="003655B9"/>
    <w:rsid w:val="0036681D"/>
    <w:rsid w:val="00366A72"/>
    <w:rsid w:val="00366AF4"/>
    <w:rsid w:val="003700CA"/>
    <w:rsid w:val="003709BB"/>
    <w:rsid w:val="0037111B"/>
    <w:rsid w:val="00371765"/>
    <w:rsid w:val="003724FF"/>
    <w:rsid w:val="00373938"/>
    <w:rsid w:val="0037438F"/>
    <w:rsid w:val="00374900"/>
    <w:rsid w:val="00374941"/>
    <w:rsid w:val="00374C93"/>
    <w:rsid w:val="003806B5"/>
    <w:rsid w:val="00380D5B"/>
    <w:rsid w:val="0038438D"/>
    <w:rsid w:val="0038485A"/>
    <w:rsid w:val="003865AB"/>
    <w:rsid w:val="00386626"/>
    <w:rsid w:val="0038676A"/>
    <w:rsid w:val="00387C48"/>
    <w:rsid w:val="00390A6D"/>
    <w:rsid w:val="00390B59"/>
    <w:rsid w:val="00391F1F"/>
    <w:rsid w:val="00392B60"/>
    <w:rsid w:val="00394B46"/>
    <w:rsid w:val="00394FB9"/>
    <w:rsid w:val="003955DF"/>
    <w:rsid w:val="00395A0F"/>
    <w:rsid w:val="00396D98"/>
    <w:rsid w:val="003A0903"/>
    <w:rsid w:val="003A09E3"/>
    <w:rsid w:val="003A0FB5"/>
    <w:rsid w:val="003A1393"/>
    <w:rsid w:val="003A399A"/>
    <w:rsid w:val="003A3C68"/>
    <w:rsid w:val="003A6009"/>
    <w:rsid w:val="003A65B3"/>
    <w:rsid w:val="003A76C0"/>
    <w:rsid w:val="003A7B4C"/>
    <w:rsid w:val="003B00AC"/>
    <w:rsid w:val="003B08C1"/>
    <w:rsid w:val="003B0C1B"/>
    <w:rsid w:val="003B0FA6"/>
    <w:rsid w:val="003B0FF6"/>
    <w:rsid w:val="003B212E"/>
    <w:rsid w:val="003B2CE9"/>
    <w:rsid w:val="003B33CB"/>
    <w:rsid w:val="003B3A0D"/>
    <w:rsid w:val="003B7E0C"/>
    <w:rsid w:val="003C195B"/>
    <w:rsid w:val="003C1B5B"/>
    <w:rsid w:val="003C1C5F"/>
    <w:rsid w:val="003C2C2C"/>
    <w:rsid w:val="003C2E5D"/>
    <w:rsid w:val="003C5DC2"/>
    <w:rsid w:val="003C6462"/>
    <w:rsid w:val="003C695E"/>
    <w:rsid w:val="003C7A0D"/>
    <w:rsid w:val="003D16A3"/>
    <w:rsid w:val="003D1849"/>
    <w:rsid w:val="003D28D7"/>
    <w:rsid w:val="003D3A47"/>
    <w:rsid w:val="003D44E1"/>
    <w:rsid w:val="003D5455"/>
    <w:rsid w:val="003D555B"/>
    <w:rsid w:val="003D5852"/>
    <w:rsid w:val="003E1C89"/>
    <w:rsid w:val="003E2655"/>
    <w:rsid w:val="003E3419"/>
    <w:rsid w:val="003E346A"/>
    <w:rsid w:val="003E43CA"/>
    <w:rsid w:val="003F0811"/>
    <w:rsid w:val="003F49BD"/>
    <w:rsid w:val="003F5095"/>
    <w:rsid w:val="003F5C9A"/>
    <w:rsid w:val="003F634F"/>
    <w:rsid w:val="003F635A"/>
    <w:rsid w:val="003F6E02"/>
    <w:rsid w:val="003F760D"/>
    <w:rsid w:val="004008B5"/>
    <w:rsid w:val="00400946"/>
    <w:rsid w:val="004020A9"/>
    <w:rsid w:val="004023F7"/>
    <w:rsid w:val="00403BCA"/>
    <w:rsid w:val="00403D34"/>
    <w:rsid w:val="0040433D"/>
    <w:rsid w:val="0040473F"/>
    <w:rsid w:val="00404923"/>
    <w:rsid w:val="00404FC7"/>
    <w:rsid w:val="004056CD"/>
    <w:rsid w:val="00407BEF"/>
    <w:rsid w:val="00410B31"/>
    <w:rsid w:val="004140CF"/>
    <w:rsid w:val="00414332"/>
    <w:rsid w:val="00414835"/>
    <w:rsid w:val="00416643"/>
    <w:rsid w:val="00416FFE"/>
    <w:rsid w:val="00417E17"/>
    <w:rsid w:val="0042025A"/>
    <w:rsid w:val="004206EE"/>
    <w:rsid w:val="004238C5"/>
    <w:rsid w:val="00424151"/>
    <w:rsid w:val="00424D87"/>
    <w:rsid w:val="00424E7F"/>
    <w:rsid w:val="004271B8"/>
    <w:rsid w:val="00427DB4"/>
    <w:rsid w:val="004307A4"/>
    <w:rsid w:val="00430F14"/>
    <w:rsid w:val="004325A5"/>
    <w:rsid w:val="004329AC"/>
    <w:rsid w:val="004337D0"/>
    <w:rsid w:val="004343C1"/>
    <w:rsid w:val="004344DC"/>
    <w:rsid w:val="00434CEB"/>
    <w:rsid w:val="0043501C"/>
    <w:rsid w:val="004377BE"/>
    <w:rsid w:val="004379DA"/>
    <w:rsid w:val="00440841"/>
    <w:rsid w:val="00441401"/>
    <w:rsid w:val="004422A8"/>
    <w:rsid w:val="00443A11"/>
    <w:rsid w:val="00446487"/>
    <w:rsid w:val="00446CB8"/>
    <w:rsid w:val="00446EB2"/>
    <w:rsid w:val="004473BA"/>
    <w:rsid w:val="00450712"/>
    <w:rsid w:val="00451017"/>
    <w:rsid w:val="00453DF1"/>
    <w:rsid w:val="00454D6C"/>
    <w:rsid w:val="00455B99"/>
    <w:rsid w:val="00455D78"/>
    <w:rsid w:val="0045646C"/>
    <w:rsid w:val="00456859"/>
    <w:rsid w:val="0046172E"/>
    <w:rsid w:val="0046240F"/>
    <w:rsid w:val="00462BFC"/>
    <w:rsid w:val="0046353C"/>
    <w:rsid w:val="004637CE"/>
    <w:rsid w:val="00463F42"/>
    <w:rsid w:val="0046498C"/>
    <w:rsid w:val="00466A3F"/>
    <w:rsid w:val="00467099"/>
    <w:rsid w:val="00471EEC"/>
    <w:rsid w:val="00474329"/>
    <w:rsid w:val="00475999"/>
    <w:rsid w:val="00480C6B"/>
    <w:rsid w:val="004810F6"/>
    <w:rsid w:val="00482621"/>
    <w:rsid w:val="0048312A"/>
    <w:rsid w:val="004843FE"/>
    <w:rsid w:val="004851E3"/>
    <w:rsid w:val="0048555D"/>
    <w:rsid w:val="0048763E"/>
    <w:rsid w:val="004879C7"/>
    <w:rsid w:val="004913E4"/>
    <w:rsid w:val="004919D7"/>
    <w:rsid w:val="00492074"/>
    <w:rsid w:val="0049210C"/>
    <w:rsid w:val="004921ED"/>
    <w:rsid w:val="00492A43"/>
    <w:rsid w:val="00492F32"/>
    <w:rsid w:val="004930FE"/>
    <w:rsid w:val="004933C5"/>
    <w:rsid w:val="00493DBF"/>
    <w:rsid w:val="00494F39"/>
    <w:rsid w:val="004953FA"/>
    <w:rsid w:val="00495737"/>
    <w:rsid w:val="00496FDB"/>
    <w:rsid w:val="00497A0B"/>
    <w:rsid w:val="004A0323"/>
    <w:rsid w:val="004A1F92"/>
    <w:rsid w:val="004A2DF7"/>
    <w:rsid w:val="004A444A"/>
    <w:rsid w:val="004A548F"/>
    <w:rsid w:val="004A60AA"/>
    <w:rsid w:val="004A691E"/>
    <w:rsid w:val="004A6C89"/>
    <w:rsid w:val="004A7311"/>
    <w:rsid w:val="004A7E40"/>
    <w:rsid w:val="004B1B93"/>
    <w:rsid w:val="004B2A0D"/>
    <w:rsid w:val="004B2B06"/>
    <w:rsid w:val="004B4017"/>
    <w:rsid w:val="004B4516"/>
    <w:rsid w:val="004B48D3"/>
    <w:rsid w:val="004B48DC"/>
    <w:rsid w:val="004B4DEB"/>
    <w:rsid w:val="004B5872"/>
    <w:rsid w:val="004B5A70"/>
    <w:rsid w:val="004B69E9"/>
    <w:rsid w:val="004B78C4"/>
    <w:rsid w:val="004C23A6"/>
    <w:rsid w:val="004C362E"/>
    <w:rsid w:val="004C6696"/>
    <w:rsid w:val="004C7AC7"/>
    <w:rsid w:val="004D304A"/>
    <w:rsid w:val="004D3061"/>
    <w:rsid w:val="004D3C4E"/>
    <w:rsid w:val="004D4791"/>
    <w:rsid w:val="004D60CA"/>
    <w:rsid w:val="004D69E5"/>
    <w:rsid w:val="004D73DD"/>
    <w:rsid w:val="004D7EF2"/>
    <w:rsid w:val="004E264D"/>
    <w:rsid w:val="004E2859"/>
    <w:rsid w:val="004E3003"/>
    <w:rsid w:val="004E3309"/>
    <w:rsid w:val="004E3C73"/>
    <w:rsid w:val="004E4094"/>
    <w:rsid w:val="004E410B"/>
    <w:rsid w:val="004E625F"/>
    <w:rsid w:val="004E6B95"/>
    <w:rsid w:val="004E7499"/>
    <w:rsid w:val="004E77CC"/>
    <w:rsid w:val="004E7EA2"/>
    <w:rsid w:val="004F0B87"/>
    <w:rsid w:val="004F0D6C"/>
    <w:rsid w:val="004F1C80"/>
    <w:rsid w:val="004F25BE"/>
    <w:rsid w:val="004F2AEE"/>
    <w:rsid w:val="004F310F"/>
    <w:rsid w:val="004F3AEA"/>
    <w:rsid w:val="004F432B"/>
    <w:rsid w:val="00500797"/>
    <w:rsid w:val="00501149"/>
    <w:rsid w:val="0050409B"/>
    <w:rsid w:val="00504FE8"/>
    <w:rsid w:val="0050517F"/>
    <w:rsid w:val="00505934"/>
    <w:rsid w:val="005072DB"/>
    <w:rsid w:val="0050734D"/>
    <w:rsid w:val="0051093E"/>
    <w:rsid w:val="00510CD3"/>
    <w:rsid w:val="005111F2"/>
    <w:rsid w:val="00512828"/>
    <w:rsid w:val="00516C41"/>
    <w:rsid w:val="005211BB"/>
    <w:rsid w:val="0052156E"/>
    <w:rsid w:val="00521CEE"/>
    <w:rsid w:val="00522DEE"/>
    <w:rsid w:val="0052582F"/>
    <w:rsid w:val="00526203"/>
    <w:rsid w:val="0052674A"/>
    <w:rsid w:val="00526B41"/>
    <w:rsid w:val="00531579"/>
    <w:rsid w:val="00531DF9"/>
    <w:rsid w:val="005325D1"/>
    <w:rsid w:val="00533303"/>
    <w:rsid w:val="00534510"/>
    <w:rsid w:val="005348F6"/>
    <w:rsid w:val="005351F2"/>
    <w:rsid w:val="0053545F"/>
    <w:rsid w:val="005363B4"/>
    <w:rsid w:val="00537486"/>
    <w:rsid w:val="00540C58"/>
    <w:rsid w:val="00540F70"/>
    <w:rsid w:val="00540FC8"/>
    <w:rsid w:val="0054114D"/>
    <w:rsid w:val="00541ABB"/>
    <w:rsid w:val="00543780"/>
    <w:rsid w:val="005438E2"/>
    <w:rsid w:val="00543F8F"/>
    <w:rsid w:val="0054458B"/>
    <w:rsid w:val="005449E7"/>
    <w:rsid w:val="005454FA"/>
    <w:rsid w:val="00545F64"/>
    <w:rsid w:val="005477A2"/>
    <w:rsid w:val="00547D74"/>
    <w:rsid w:val="005506AB"/>
    <w:rsid w:val="00551A46"/>
    <w:rsid w:val="005536B9"/>
    <w:rsid w:val="00555EF9"/>
    <w:rsid w:val="00560F9F"/>
    <w:rsid w:val="005610CA"/>
    <w:rsid w:val="00563066"/>
    <w:rsid w:val="005630BC"/>
    <w:rsid w:val="00565754"/>
    <w:rsid w:val="00567CBA"/>
    <w:rsid w:val="005702E1"/>
    <w:rsid w:val="00570639"/>
    <w:rsid w:val="00570703"/>
    <w:rsid w:val="00570D90"/>
    <w:rsid w:val="00571048"/>
    <w:rsid w:val="00571EA5"/>
    <w:rsid w:val="00573AF5"/>
    <w:rsid w:val="00573B50"/>
    <w:rsid w:val="005755DA"/>
    <w:rsid w:val="00577F50"/>
    <w:rsid w:val="005801CD"/>
    <w:rsid w:val="005809D1"/>
    <w:rsid w:val="00580D4E"/>
    <w:rsid w:val="005841A2"/>
    <w:rsid w:val="00585F62"/>
    <w:rsid w:val="00586183"/>
    <w:rsid w:val="00590339"/>
    <w:rsid w:val="0059144F"/>
    <w:rsid w:val="00591A03"/>
    <w:rsid w:val="005924D6"/>
    <w:rsid w:val="00592F85"/>
    <w:rsid w:val="0059445A"/>
    <w:rsid w:val="00594F2D"/>
    <w:rsid w:val="005954B9"/>
    <w:rsid w:val="005972C9"/>
    <w:rsid w:val="005973C5"/>
    <w:rsid w:val="005978A8"/>
    <w:rsid w:val="005A0770"/>
    <w:rsid w:val="005A0BCC"/>
    <w:rsid w:val="005A13A7"/>
    <w:rsid w:val="005A20DF"/>
    <w:rsid w:val="005A3283"/>
    <w:rsid w:val="005A339F"/>
    <w:rsid w:val="005A3998"/>
    <w:rsid w:val="005A3C5B"/>
    <w:rsid w:val="005A48E4"/>
    <w:rsid w:val="005A4E68"/>
    <w:rsid w:val="005A5800"/>
    <w:rsid w:val="005A69C6"/>
    <w:rsid w:val="005B186A"/>
    <w:rsid w:val="005B3C38"/>
    <w:rsid w:val="005B50ED"/>
    <w:rsid w:val="005B5CA0"/>
    <w:rsid w:val="005B5F93"/>
    <w:rsid w:val="005B7FB8"/>
    <w:rsid w:val="005C0A96"/>
    <w:rsid w:val="005C1495"/>
    <w:rsid w:val="005C17E6"/>
    <w:rsid w:val="005C2DF1"/>
    <w:rsid w:val="005C311D"/>
    <w:rsid w:val="005C37DD"/>
    <w:rsid w:val="005C391A"/>
    <w:rsid w:val="005C3E90"/>
    <w:rsid w:val="005C461D"/>
    <w:rsid w:val="005D08C3"/>
    <w:rsid w:val="005D0920"/>
    <w:rsid w:val="005D1B69"/>
    <w:rsid w:val="005D23A5"/>
    <w:rsid w:val="005D295B"/>
    <w:rsid w:val="005D4921"/>
    <w:rsid w:val="005D5552"/>
    <w:rsid w:val="005D63F2"/>
    <w:rsid w:val="005D6515"/>
    <w:rsid w:val="005D7611"/>
    <w:rsid w:val="005D7657"/>
    <w:rsid w:val="005D792B"/>
    <w:rsid w:val="005D7A3F"/>
    <w:rsid w:val="005E02C3"/>
    <w:rsid w:val="005E1082"/>
    <w:rsid w:val="005E20DD"/>
    <w:rsid w:val="005E2C8A"/>
    <w:rsid w:val="005E3BA4"/>
    <w:rsid w:val="005E513B"/>
    <w:rsid w:val="005E582E"/>
    <w:rsid w:val="005E6023"/>
    <w:rsid w:val="005F0856"/>
    <w:rsid w:val="005F10C5"/>
    <w:rsid w:val="005F1533"/>
    <w:rsid w:val="005F2FA4"/>
    <w:rsid w:val="005F745C"/>
    <w:rsid w:val="0060159E"/>
    <w:rsid w:val="006015EF"/>
    <w:rsid w:val="00601C96"/>
    <w:rsid w:val="00601CA6"/>
    <w:rsid w:val="0060282C"/>
    <w:rsid w:val="0060296F"/>
    <w:rsid w:val="00602E1A"/>
    <w:rsid w:val="0060523F"/>
    <w:rsid w:val="00605ED1"/>
    <w:rsid w:val="006072DE"/>
    <w:rsid w:val="00610893"/>
    <w:rsid w:val="00611824"/>
    <w:rsid w:val="0061207C"/>
    <w:rsid w:val="00612357"/>
    <w:rsid w:val="00612A3B"/>
    <w:rsid w:val="00613406"/>
    <w:rsid w:val="00613F46"/>
    <w:rsid w:val="0061481E"/>
    <w:rsid w:val="0061565F"/>
    <w:rsid w:val="006159A7"/>
    <w:rsid w:val="0061614D"/>
    <w:rsid w:val="006169AB"/>
    <w:rsid w:val="00616CC6"/>
    <w:rsid w:val="00620211"/>
    <w:rsid w:val="006205EC"/>
    <w:rsid w:val="0062144B"/>
    <w:rsid w:val="00623420"/>
    <w:rsid w:val="0062418B"/>
    <w:rsid w:val="00624F0B"/>
    <w:rsid w:val="00625F36"/>
    <w:rsid w:val="00630155"/>
    <w:rsid w:val="0063112C"/>
    <w:rsid w:val="006311C2"/>
    <w:rsid w:val="00631B56"/>
    <w:rsid w:val="00634750"/>
    <w:rsid w:val="00634D0C"/>
    <w:rsid w:val="00635588"/>
    <w:rsid w:val="0063573A"/>
    <w:rsid w:val="00635CB1"/>
    <w:rsid w:val="00636AD9"/>
    <w:rsid w:val="006371FE"/>
    <w:rsid w:val="006403F5"/>
    <w:rsid w:val="0064099D"/>
    <w:rsid w:val="00641336"/>
    <w:rsid w:val="0064179D"/>
    <w:rsid w:val="006425B8"/>
    <w:rsid w:val="0064493F"/>
    <w:rsid w:val="00646261"/>
    <w:rsid w:val="00647180"/>
    <w:rsid w:val="00647B4B"/>
    <w:rsid w:val="00651372"/>
    <w:rsid w:val="00652A5F"/>
    <w:rsid w:val="006530B6"/>
    <w:rsid w:val="00653AC0"/>
    <w:rsid w:val="00657305"/>
    <w:rsid w:val="00657E75"/>
    <w:rsid w:val="00661646"/>
    <w:rsid w:val="0066288D"/>
    <w:rsid w:val="00662907"/>
    <w:rsid w:val="00662FC4"/>
    <w:rsid w:val="00665CCE"/>
    <w:rsid w:val="00665F52"/>
    <w:rsid w:val="00666008"/>
    <w:rsid w:val="006675F6"/>
    <w:rsid w:val="00667770"/>
    <w:rsid w:val="00671551"/>
    <w:rsid w:val="00671D49"/>
    <w:rsid w:val="00671DC8"/>
    <w:rsid w:val="00673C03"/>
    <w:rsid w:val="00673EBF"/>
    <w:rsid w:val="00677527"/>
    <w:rsid w:val="0067779C"/>
    <w:rsid w:val="00680C90"/>
    <w:rsid w:val="00680E58"/>
    <w:rsid w:val="006810FD"/>
    <w:rsid w:val="006815BB"/>
    <w:rsid w:val="00681F07"/>
    <w:rsid w:val="00683EC4"/>
    <w:rsid w:val="00684D29"/>
    <w:rsid w:val="006851E9"/>
    <w:rsid w:val="006851EF"/>
    <w:rsid w:val="00685988"/>
    <w:rsid w:val="00685CB4"/>
    <w:rsid w:val="006879DD"/>
    <w:rsid w:val="00691EEA"/>
    <w:rsid w:val="006929E9"/>
    <w:rsid w:val="006936AC"/>
    <w:rsid w:val="00693B09"/>
    <w:rsid w:val="00693EAC"/>
    <w:rsid w:val="006950B3"/>
    <w:rsid w:val="00695D3E"/>
    <w:rsid w:val="006971C9"/>
    <w:rsid w:val="006978E0"/>
    <w:rsid w:val="006A3B0D"/>
    <w:rsid w:val="006A4828"/>
    <w:rsid w:val="006A5870"/>
    <w:rsid w:val="006A6171"/>
    <w:rsid w:val="006A6AAC"/>
    <w:rsid w:val="006B051B"/>
    <w:rsid w:val="006B103C"/>
    <w:rsid w:val="006B22CC"/>
    <w:rsid w:val="006B28FA"/>
    <w:rsid w:val="006B2A72"/>
    <w:rsid w:val="006B2D96"/>
    <w:rsid w:val="006B3471"/>
    <w:rsid w:val="006B384A"/>
    <w:rsid w:val="006B3874"/>
    <w:rsid w:val="006B4A28"/>
    <w:rsid w:val="006B6A2D"/>
    <w:rsid w:val="006B7B10"/>
    <w:rsid w:val="006C237B"/>
    <w:rsid w:val="006C379A"/>
    <w:rsid w:val="006C5AD6"/>
    <w:rsid w:val="006C6542"/>
    <w:rsid w:val="006C70EA"/>
    <w:rsid w:val="006C78A1"/>
    <w:rsid w:val="006D15FC"/>
    <w:rsid w:val="006D30B5"/>
    <w:rsid w:val="006D3EED"/>
    <w:rsid w:val="006D4857"/>
    <w:rsid w:val="006D4C48"/>
    <w:rsid w:val="006D53F7"/>
    <w:rsid w:val="006D5D3A"/>
    <w:rsid w:val="006D63DB"/>
    <w:rsid w:val="006D7287"/>
    <w:rsid w:val="006D7728"/>
    <w:rsid w:val="006E054B"/>
    <w:rsid w:val="006E21A2"/>
    <w:rsid w:val="006E313F"/>
    <w:rsid w:val="006E4E77"/>
    <w:rsid w:val="006E6C12"/>
    <w:rsid w:val="006E7F93"/>
    <w:rsid w:val="006F07E6"/>
    <w:rsid w:val="006F09AF"/>
    <w:rsid w:val="006F14C4"/>
    <w:rsid w:val="006F19E2"/>
    <w:rsid w:val="006F3360"/>
    <w:rsid w:val="006F34F6"/>
    <w:rsid w:val="006F3648"/>
    <w:rsid w:val="006F443C"/>
    <w:rsid w:val="006F537B"/>
    <w:rsid w:val="006F5BD5"/>
    <w:rsid w:val="006F7A82"/>
    <w:rsid w:val="006F7FAB"/>
    <w:rsid w:val="00701084"/>
    <w:rsid w:val="0070280B"/>
    <w:rsid w:val="00702C91"/>
    <w:rsid w:val="00704032"/>
    <w:rsid w:val="00704131"/>
    <w:rsid w:val="00705F94"/>
    <w:rsid w:val="0070697F"/>
    <w:rsid w:val="0070779D"/>
    <w:rsid w:val="00711417"/>
    <w:rsid w:val="007121D3"/>
    <w:rsid w:val="007133C0"/>
    <w:rsid w:val="007156DE"/>
    <w:rsid w:val="00721C4D"/>
    <w:rsid w:val="00722B8D"/>
    <w:rsid w:val="00722DDE"/>
    <w:rsid w:val="00724BC1"/>
    <w:rsid w:val="007272B1"/>
    <w:rsid w:val="007279ED"/>
    <w:rsid w:val="00730DF4"/>
    <w:rsid w:val="00730EAB"/>
    <w:rsid w:val="00731504"/>
    <w:rsid w:val="00731A12"/>
    <w:rsid w:val="00734738"/>
    <w:rsid w:val="00734CEA"/>
    <w:rsid w:val="00735D10"/>
    <w:rsid w:val="00741725"/>
    <w:rsid w:val="00742E03"/>
    <w:rsid w:val="00743144"/>
    <w:rsid w:val="00746623"/>
    <w:rsid w:val="0074778E"/>
    <w:rsid w:val="007477FD"/>
    <w:rsid w:val="007506B4"/>
    <w:rsid w:val="00752F7E"/>
    <w:rsid w:val="00752FF7"/>
    <w:rsid w:val="00753E97"/>
    <w:rsid w:val="00755C38"/>
    <w:rsid w:val="00757183"/>
    <w:rsid w:val="00757B63"/>
    <w:rsid w:val="00757CC0"/>
    <w:rsid w:val="00757EE6"/>
    <w:rsid w:val="00760F17"/>
    <w:rsid w:val="007627EF"/>
    <w:rsid w:val="00763FE9"/>
    <w:rsid w:val="00764773"/>
    <w:rsid w:val="00764954"/>
    <w:rsid w:val="007660E1"/>
    <w:rsid w:val="007661F9"/>
    <w:rsid w:val="00766673"/>
    <w:rsid w:val="00766F70"/>
    <w:rsid w:val="00770C88"/>
    <w:rsid w:val="007714D0"/>
    <w:rsid w:val="00771935"/>
    <w:rsid w:val="0077280A"/>
    <w:rsid w:val="00773C84"/>
    <w:rsid w:val="00774C34"/>
    <w:rsid w:val="00777A54"/>
    <w:rsid w:val="00780F1B"/>
    <w:rsid w:val="007843C0"/>
    <w:rsid w:val="00784DD1"/>
    <w:rsid w:val="0078577D"/>
    <w:rsid w:val="007859B6"/>
    <w:rsid w:val="00786201"/>
    <w:rsid w:val="00786414"/>
    <w:rsid w:val="00786F2B"/>
    <w:rsid w:val="00791E66"/>
    <w:rsid w:val="00792349"/>
    <w:rsid w:val="007923D0"/>
    <w:rsid w:val="00792EA4"/>
    <w:rsid w:val="00793142"/>
    <w:rsid w:val="00793722"/>
    <w:rsid w:val="00793E28"/>
    <w:rsid w:val="00794278"/>
    <w:rsid w:val="007970B9"/>
    <w:rsid w:val="00797230"/>
    <w:rsid w:val="007A1EFF"/>
    <w:rsid w:val="007A26E8"/>
    <w:rsid w:val="007A2A4B"/>
    <w:rsid w:val="007A32BA"/>
    <w:rsid w:val="007A50FB"/>
    <w:rsid w:val="007A5956"/>
    <w:rsid w:val="007A76ED"/>
    <w:rsid w:val="007B1837"/>
    <w:rsid w:val="007B1E90"/>
    <w:rsid w:val="007B5A68"/>
    <w:rsid w:val="007B5A8C"/>
    <w:rsid w:val="007B5FBF"/>
    <w:rsid w:val="007B6439"/>
    <w:rsid w:val="007C0BC8"/>
    <w:rsid w:val="007C2BD7"/>
    <w:rsid w:val="007C34D8"/>
    <w:rsid w:val="007C4745"/>
    <w:rsid w:val="007C7D49"/>
    <w:rsid w:val="007D14AB"/>
    <w:rsid w:val="007D1A95"/>
    <w:rsid w:val="007D1DFC"/>
    <w:rsid w:val="007D1F77"/>
    <w:rsid w:val="007D2703"/>
    <w:rsid w:val="007D3531"/>
    <w:rsid w:val="007D49D8"/>
    <w:rsid w:val="007D4B38"/>
    <w:rsid w:val="007D6E3D"/>
    <w:rsid w:val="007E01AE"/>
    <w:rsid w:val="007E0760"/>
    <w:rsid w:val="007E0E58"/>
    <w:rsid w:val="007E0EC2"/>
    <w:rsid w:val="007E2249"/>
    <w:rsid w:val="007E2DA1"/>
    <w:rsid w:val="007E6264"/>
    <w:rsid w:val="007E6C60"/>
    <w:rsid w:val="007E6F43"/>
    <w:rsid w:val="007E743E"/>
    <w:rsid w:val="007F0C2C"/>
    <w:rsid w:val="007F118A"/>
    <w:rsid w:val="007F404E"/>
    <w:rsid w:val="007F4550"/>
    <w:rsid w:val="007F4839"/>
    <w:rsid w:val="007F505F"/>
    <w:rsid w:val="007F542C"/>
    <w:rsid w:val="007F6599"/>
    <w:rsid w:val="00801EC1"/>
    <w:rsid w:val="00802735"/>
    <w:rsid w:val="0080406E"/>
    <w:rsid w:val="0080556F"/>
    <w:rsid w:val="0080667B"/>
    <w:rsid w:val="0080790D"/>
    <w:rsid w:val="00813220"/>
    <w:rsid w:val="00813C93"/>
    <w:rsid w:val="0081417D"/>
    <w:rsid w:val="008145F3"/>
    <w:rsid w:val="0081480C"/>
    <w:rsid w:val="00815008"/>
    <w:rsid w:val="00816997"/>
    <w:rsid w:val="00817627"/>
    <w:rsid w:val="008206EB"/>
    <w:rsid w:val="00820DD1"/>
    <w:rsid w:val="00821BFA"/>
    <w:rsid w:val="00823C85"/>
    <w:rsid w:val="00824945"/>
    <w:rsid w:val="00825E16"/>
    <w:rsid w:val="00826202"/>
    <w:rsid w:val="00827DB7"/>
    <w:rsid w:val="008304D4"/>
    <w:rsid w:val="00831FE7"/>
    <w:rsid w:val="00832B16"/>
    <w:rsid w:val="008341E0"/>
    <w:rsid w:val="00834B23"/>
    <w:rsid w:val="00836CE9"/>
    <w:rsid w:val="008407C7"/>
    <w:rsid w:val="008425B1"/>
    <w:rsid w:val="00845B78"/>
    <w:rsid w:val="00847011"/>
    <w:rsid w:val="008507CE"/>
    <w:rsid w:val="0085248B"/>
    <w:rsid w:val="0085273C"/>
    <w:rsid w:val="008528FB"/>
    <w:rsid w:val="00852A38"/>
    <w:rsid w:val="00852C5D"/>
    <w:rsid w:val="00853FD2"/>
    <w:rsid w:val="00854D13"/>
    <w:rsid w:val="00856BB8"/>
    <w:rsid w:val="00857792"/>
    <w:rsid w:val="00857C41"/>
    <w:rsid w:val="00862675"/>
    <w:rsid w:val="00864F44"/>
    <w:rsid w:val="00865FE9"/>
    <w:rsid w:val="00866EC5"/>
    <w:rsid w:val="00867E44"/>
    <w:rsid w:val="008703FA"/>
    <w:rsid w:val="008704BC"/>
    <w:rsid w:val="008706D4"/>
    <w:rsid w:val="0087199E"/>
    <w:rsid w:val="0087310E"/>
    <w:rsid w:val="00874611"/>
    <w:rsid w:val="00875031"/>
    <w:rsid w:val="008761EE"/>
    <w:rsid w:val="008767F3"/>
    <w:rsid w:val="00881C4E"/>
    <w:rsid w:val="00881D39"/>
    <w:rsid w:val="00882EB8"/>
    <w:rsid w:val="00883155"/>
    <w:rsid w:val="00884720"/>
    <w:rsid w:val="008853A5"/>
    <w:rsid w:val="008861EC"/>
    <w:rsid w:val="008863D0"/>
    <w:rsid w:val="008868EA"/>
    <w:rsid w:val="008926F6"/>
    <w:rsid w:val="00892FAB"/>
    <w:rsid w:val="008932E7"/>
    <w:rsid w:val="00894C4E"/>
    <w:rsid w:val="00894FD1"/>
    <w:rsid w:val="00895A3A"/>
    <w:rsid w:val="00895EE0"/>
    <w:rsid w:val="008A1CC6"/>
    <w:rsid w:val="008A4F91"/>
    <w:rsid w:val="008A5E0E"/>
    <w:rsid w:val="008A6611"/>
    <w:rsid w:val="008A6753"/>
    <w:rsid w:val="008A67D6"/>
    <w:rsid w:val="008A6F2E"/>
    <w:rsid w:val="008B0734"/>
    <w:rsid w:val="008B32F5"/>
    <w:rsid w:val="008B3D74"/>
    <w:rsid w:val="008B3E1A"/>
    <w:rsid w:val="008B40C4"/>
    <w:rsid w:val="008B492A"/>
    <w:rsid w:val="008B579B"/>
    <w:rsid w:val="008B62A6"/>
    <w:rsid w:val="008B64C0"/>
    <w:rsid w:val="008B76C2"/>
    <w:rsid w:val="008B7D49"/>
    <w:rsid w:val="008C132A"/>
    <w:rsid w:val="008C2C4F"/>
    <w:rsid w:val="008C4A15"/>
    <w:rsid w:val="008C63FA"/>
    <w:rsid w:val="008C6F07"/>
    <w:rsid w:val="008C76A0"/>
    <w:rsid w:val="008D08C9"/>
    <w:rsid w:val="008D399E"/>
    <w:rsid w:val="008D3B23"/>
    <w:rsid w:val="008D3C98"/>
    <w:rsid w:val="008D4EB1"/>
    <w:rsid w:val="008D6F31"/>
    <w:rsid w:val="008E1AED"/>
    <w:rsid w:val="008E217E"/>
    <w:rsid w:val="008E4DB1"/>
    <w:rsid w:val="008E55D0"/>
    <w:rsid w:val="008E712D"/>
    <w:rsid w:val="008E74FD"/>
    <w:rsid w:val="008E7AC0"/>
    <w:rsid w:val="008E7F6D"/>
    <w:rsid w:val="008F0731"/>
    <w:rsid w:val="008F101A"/>
    <w:rsid w:val="008F1BFF"/>
    <w:rsid w:val="008F3DA2"/>
    <w:rsid w:val="008F453F"/>
    <w:rsid w:val="008F57D3"/>
    <w:rsid w:val="0090041A"/>
    <w:rsid w:val="009022A0"/>
    <w:rsid w:val="00902ED7"/>
    <w:rsid w:val="00904A27"/>
    <w:rsid w:val="00907FB2"/>
    <w:rsid w:val="0091063A"/>
    <w:rsid w:val="00911D2C"/>
    <w:rsid w:val="00912495"/>
    <w:rsid w:val="00913798"/>
    <w:rsid w:val="00913AAE"/>
    <w:rsid w:val="00914F24"/>
    <w:rsid w:val="009158E2"/>
    <w:rsid w:val="0091720E"/>
    <w:rsid w:val="009173B0"/>
    <w:rsid w:val="00922761"/>
    <w:rsid w:val="00922BED"/>
    <w:rsid w:val="00923FE3"/>
    <w:rsid w:val="00927B0C"/>
    <w:rsid w:val="00930311"/>
    <w:rsid w:val="009336CC"/>
    <w:rsid w:val="00933B66"/>
    <w:rsid w:val="00934BBE"/>
    <w:rsid w:val="00936165"/>
    <w:rsid w:val="0093754A"/>
    <w:rsid w:val="0094004F"/>
    <w:rsid w:val="009437C3"/>
    <w:rsid w:val="009452DD"/>
    <w:rsid w:val="009460E1"/>
    <w:rsid w:val="00946386"/>
    <w:rsid w:val="0094720E"/>
    <w:rsid w:val="00952B38"/>
    <w:rsid w:val="00953498"/>
    <w:rsid w:val="0095431C"/>
    <w:rsid w:val="009547A6"/>
    <w:rsid w:val="00954A49"/>
    <w:rsid w:val="00955255"/>
    <w:rsid w:val="00957CEC"/>
    <w:rsid w:val="009656DD"/>
    <w:rsid w:val="0096603A"/>
    <w:rsid w:val="009666B4"/>
    <w:rsid w:val="0096695D"/>
    <w:rsid w:val="00970ACF"/>
    <w:rsid w:val="00970CC6"/>
    <w:rsid w:val="009726CD"/>
    <w:rsid w:val="00974734"/>
    <w:rsid w:val="00976FFB"/>
    <w:rsid w:val="00977388"/>
    <w:rsid w:val="00980DC1"/>
    <w:rsid w:val="00981413"/>
    <w:rsid w:val="00981CB7"/>
    <w:rsid w:val="00981DF6"/>
    <w:rsid w:val="00983795"/>
    <w:rsid w:val="00983CA7"/>
    <w:rsid w:val="009850D8"/>
    <w:rsid w:val="00985975"/>
    <w:rsid w:val="00985A1A"/>
    <w:rsid w:val="00985A3D"/>
    <w:rsid w:val="00986BF3"/>
    <w:rsid w:val="00987160"/>
    <w:rsid w:val="0099008B"/>
    <w:rsid w:val="0099301C"/>
    <w:rsid w:val="0099498D"/>
    <w:rsid w:val="009957E6"/>
    <w:rsid w:val="00996B33"/>
    <w:rsid w:val="0099731B"/>
    <w:rsid w:val="009979B5"/>
    <w:rsid w:val="009A0CEE"/>
    <w:rsid w:val="009A12F0"/>
    <w:rsid w:val="009A2238"/>
    <w:rsid w:val="009A2464"/>
    <w:rsid w:val="009A2EAE"/>
    <w:rsid w:val="009A3EF4"/>
    <w:rsid w:val="009A4D14"/>
    <w:rsid w:val="009A5520"/>
    <w:rsid w:val="009A5851"/>
    <w:rsid w:val="009A5C69"/>
    <w:rsid w:val="009A63B2"/>
    <w:rsid w:val="009B0CDB"/>
    <w:rsid w:val="009B1330"/>
    <w:rsid w:val="009B136E"/>
    <w:rsid w:val="009B2727"/>
    <w:rsid w:val="009B40A3"/>
    <w:rsid w:val="009B5D38"/>
    <w:rsid w:val="009C1DE2"/>
    <w:rsid w:val="009C3845"/>
    <w:rsid w:val="009C4946"/>
    <w:rsid w:val="009C4CA2"/>
    <w:rsid w:val="009C5FEF"/>
    <w:rsid w:val="009D1448"/>
    <w:rsid w:val="009D1C54"/>
    <w:rsid w:val="009D1C82"/>
    <w:rsid w:val="009D2319"/>
    <w:rsid w:val="009D2DD4"/>
    <w:rsid w:val="009D483F"/>
    <w:rsid w:val="009D5918"/>
    <w:rsid w:val="009E4DB2"/>
    <w:rsid w:val="009E528D"/>
    <w:rsid w:val="009E5EB3"/>
    <w:rsid w:val="009E60A6"/>
    <w:rsid w:val="009E6CE7"/>
    <w:rsid w:val="009F065E"/>
    <w:rsid w:val="009F46A1"/>
    <w:rsid w:val="009F59B6"/>
    <w:rsid w:val="009F6241"/>
    <w:rsid w:val="009F66A4"/>
    <w:rsid w:val="009F7658"/>
    <w:rsid w:val="009F7BCE"/>
    <w:rsid w:val="00A00636"/>
    <w:rsid w:val="00A00EF4"/>
    <w:rsid w:val="00A012CB"/>
    <w:rsid w:val="00A01368"/>
    <w:rsid w:val="00A01610"/>
    <w:rsid w:val="00A01EBC"/>
    <w:rsid w:val="00A024B7"/>
    <w:rsid w:val="00A02846"/>
    <w:rsid w:val="00A028D4"/>
    <w:rsid w:val="00A02F17"/>
    <w:rsid w:val="00A03BC1"/>
    <w:rsid w:val="00A0457E"/>
    <w:rsid w:val="00A048F3"/>
    <w:rsid w:val="00A06976"/>
    <w:rsid w:val="00A071CF"/>
    <w:rsid w:val="00A07DD5"/>
    <w:rsid w:val="00A10937"/>
    <w:rsid w:val="00A11AE6"/>
    <w:rsid w:val="00A12BE6"/>
    <w:rsid w:val="00A12D0F"/>
    <w:rsid w:val="00A13428"/>
    <w:rsid w:val="00A148B3"/>
    <w:rsid w:val="00A15B3C"/>
    <w:rsid w:val="00A15F85"/>
    <w:rsid w:val="00A16834"/>
    <w:rsid w:val="00A20F1C"/>
    <w:rsid w:val="00A21B56"/>
    <w:rsid w:val="00A237E8"/>
    <w:rsid w:val="00A24531"/>
    <w:rsid w:val="00A27B2F"/>
    <w:rsid w:val="00A30B1E"/>
    <w:rsid w:val="00A30D85"/>
    <w:rsid w:val="00A31A1B"/>
    <w:rsid w:val="00A32896"/>
    <w:rsid w:val="00A32DEE"/>
    <w:rsid w:val="00A34B85"/>
    <w:rsid w:val="00A411C1"/>
    <w:rsid w:val="00A416FA"/>
    <w:rsid w:val="00A41D10"/>
    <w:rsid w:val="00A4569B"/>
    <w:rsid w:val="00A46007"/>
    <w:rsid w:val="00A46F36"/>
    <w:rsid w:val="00A47D6F"/>
    <w:rsid w:val="00A51FBC"/>
    <w:rsid w:val="00A52542"/>
    <w:rsid w:val="00A5323C"/>
    <w:rsid w:val="00A53767"/>
    <w:rsid w:val="00A53A36"/>
    <w:rsid w:val="00A544C8"/>
    <w:rsid w:val="00A55195"/>
    <w:rsid w:val="00A555DC"/>
    <w:rsid w:val="00A55F22"/>
    <w:rsid w:val="00A6042D"/>
    <w:rsid w:val="00A605FC"/>
    <w:rsid w:val="00A62245"/>
    <w:rsid w:val="00A62458"/>
    <w:rsid w:val="00A64B89"/>
    <w:rsid w:val="00A65B20"/>
    <w:rsid w:val="00A65D08"/>
    <w:rsid w:val="00A66E23"/>
    <w:rsid w:val="00A70B91"/>
    <w:rsid w:val="00A72405"/>
    <w:rsid w:val="00A7266B"/>
    <w:rsid w:val="00A72C9F"/>
    <w:rsid w:val="00A74F62"/>
    <w:rsid w:val="00A76158"/>
    <w:rsid w:val="00A81508"/>
    <w:rsid w:val="00A837B3"/>
    <w:rsid w:val="00A8492D"/>
    <w:rsid w:val="00A86AAC"/>
    <w:rsid w:val="00A871E6"/>
    <w:rsid w:val="00A875AE"/>
    <w:rsid w:val="00A9029C"/>
    <w:rsid w:val="00A918C3"/>
    <w:rsid w:val="00A92059"/>
    <w:rsid w:val="00A93AB9"/>
    <w:rsid w:val="00A93D4E"/>
    <w:rsid w:val="00A94A49"/>
    <w:rsid w:val="00A955BA"/>
    <w:rsid w:val="00A96525"/>
    <w:rsid w:val="00AA038B"/>
    <w:rsid w:val="00AA0BEF"/>
    <w:rsid w:val="00AA113A"/>
    <w:rsid w:val="00AA3177"/>
    <w:rsid w:val="00AA36AA"/>
    <w:rsid w:val="00AA4CCC"/>
    <w:rsid w:val="00AA5370"/>
    <w:rsid w:val="00AA5518"/>
    <w:rsid w:val="00AA63A7"/>
    <w:rsid w:val="00AA68D3"/>
    <w:rsid w:val="00AB278E"/>
    <w:rsid w:val="00AB32FC"/>
    <w:rsid w:val="00AB473E"/>
    <w:rsid w:val="00AC0229"/>
    <w:rsid w:val="00AC2E05"/>
    <w:rsid w:val="00AC4C08"/>
    <w:rsid w:val="00AD0E4B"/>
    <w:rsid w:val="00AD108E"/>
    <w:rsid w:val="00AD115E"/>
    <w:rsid w:val="00AD1A18"/>
    <w:rsid w:val="00AD1F8F"/>
    <w:rsid w:val="00AD2A2E"/>
    <w:rsid w:val="00AD724D"/>
    <w:rsid w:val="00AD7310"/>
    <w:rsid w:val="00AE1633"/>
    <w:rsid w:val="00AE40E2"/>
    <w:rsid w:val="00AE4B06"/>
    <w:rsid w:val="00AE4E7A"/>
    <w:rsid w:val="00AE7CD6"/>
    <w:rsid w:val="00AF0390"/>
    <w:rsid w:val="00AF43AE"/>
    <w:rsid w:val="00AF4A17"/>
    <w:rsid w:val="00AF4C89"/>
    <w:rsid w:val="00B04BC9"/>
    <w:rsid w:val="00B11521"/>
    <w:rsid w:val="00B1311F"/>
    <w:rsid w:val="00B133FD"/>
    <w:rsid w:val="00B137D7"/>
    <w:rsid w:val="00B13E98"/>
    <w:rsid w:val="00B16A17"/>
    <w:rsid w:val="00B16F8B"/>
    <w:rsid w:val="00B17A64"/>
    <w:rsid w:val="00B200F8"/>
    <w:rsid w:val="00B2066B"/>
    <w:rsid w:val="00B22EBD"/>
    <w:rsid w:val="00B23E9C"/>
    <w:rsid w:val="00B24524"/>
    <w:rsid w:val="00B26529"/>
    <w:rsid w:val="00B26970"/>
    <w:rsid w:val="00B26C42"/>
    <w:rsid w:val="00B26EC5"/>
    <w:rsid w:val="00B273AC"/>
    <w:rsid w:val="00B30C05"/>
    <w:rsid w:val="00B31877"/>
    <w:rsid w:val="00B31BE9"/>
    <w:rsid w:val="00B31EF0"/>
    <w:rsid w:val="00B323B1"/>
    <w:rsid w:val="00B353A7"/>
    <w:rsid w:val="00B36E84"/>
    <w:rsid w:val="00B36F03"/>
    <w:rsid w:val="00B370D8"/>
    <w:rsid w:val="00B37567"/>
    <w:rsid w:val="00B40215"/>
    <w:rsid w:val="00B4059A"/>
    <w:rsid w:val="00B40F58"/>
    <w:rsid w:val="00B416AC"/>
    <w:rsid w:val="00B462AF"/>
    <w:rsid w:val="00B469A4"/>
    <w:rsid w:val="00B471EA"/>
    <w:rsid w:val="00B474C8"/>
    <w:rsid w:val="00B52282"/>
    <w:rsid w:val="00B52305"/>
    <w:rsid w:val="00B52FE1"/>
    <w:rsid w:val="00B5365A"/>
    <w:rsid w:val="00B545DA"/>
    <w:rsid w:val="00B5574E"/>
    <w:rsid w:val="00B55C34"/>
    <w:rsid w:val="00B56A4E"/>
    <w:rsid w:val="00B56D19"/>
    <w:rsid w:val="00B63136"/>
    <w:rsid w:val="00B636FF"/>
    <w:rsid w:val="00B64D35"/>
    <w:rsid w:val="00B64F4F"/>
    <w:rsid w:val="00B67A83"/>
    <w:rsid w:val="00B70213"/>
    <w:rsid w:val="00B70828"/>
    <w:rsid w:val="00B71E4F"/>
    <w:rsid w:val="00B723A1"/>
    <w:rsid w:val="00B7371F"/>
    <w:rsid w:val="00B751AD"/>
    <w:rsid w:val="00B766A1"/>
    <w:rsid w:val="00B77C54"/>
    <w:rsid w:val="00B77C6C"/>
    <w:rsid w:val="00B81367"/>
    <w:rsid w:val="00B84143"/>
    <w:rsid w:val="00B859B1"/>
    <w:rsid w:val="00B8659B"/>
    <w:rsid w:val="00B86C97"/>
    <w:rsid w:val="00B91B02"/>
    <w:rsid w:val="00B940C6"/>
    <w:rsid w:val="00B95B71"/>
    <w:rsid w:val="00BA2203"/>
    <w:rsid w:val="00BA27FD"/>
    <w:rsid w:val="00BA2A2E"/>
    <w:rsid w:val="00BA34D8"/>
    <w:rsid w:val="00BA5453"/>
    <w:rsid w:val="00BA5C9A"/>
    <w:rsid w:val="00BA647A"/>
    <w:rsid w:val="00BA6CE6"/>
    <w:rsid w:val="00BA6FFC"/>
    <w:rsid w:val="00BB1762"/>
    <w:rsid w:val="00BB2D02"/>
    <w:rsid w:val="00BB3583"/>
    <w:rsid w:val="00BB3D21"/>
    <w:rsid w:val="00BB4422"/>
    <w:rsid w:val="00BB59FD"/>
    <w:rsid w:val="00BB657D"/>
    <w:rsid w:val="00BB6771"/>
    <w:rsid w:val="00BC07D2"/>
    <w:rsid w:val="00BC0AD3"/>
    <w:rsid w:val="00BC1E94"/>
    <w:rsid w:val="00BC222E"/>
    <w:rsid w:val="00BC302A"/>
    <w:rsid w:val="00BC3F80"/>
    <w:rsid w:val="00BC5C25"/>
    <w:rsid w:val="00BC79F8"/>
    <w:rsid w:val="00BD118C"/>
    <w:rsid w:val="00BD4495"/>
    <w:rsid w:val="00BD4870"/>
    <w:rsid w:val="00BD5F4F"/>
    <w:rsid w:val="00BD6086"/>
    <w:rsid w:val="00BD70E0"/>
    <w:rsid w:val="00BD7239"/>
    <w:rsid w:val="00BD7E48"/>
    <w:rsid w:val="00BE02AC"/>
    <w:rsid w:val="00BE1367"/>
    <w:rsid w:val="00BE1DFD"/>
    <w:rsid w:val="00BE2624"/>
    <w:rsid w:val="00BE2F69"/>
    <w:rsid w:val="00BE3EC2"/>
    <w:rsid w:val="00BE3F1F"/>
    <w:rsid w:val="00BE4517"/>
    <w:rsid w:val="00BE46CA"/>
    <w:rsid w:val="00BE56E5"/>
    <w:rsid w:val="00BE602C"/>
    <w:rsid w:val="00BE6884"/>
    <w:rsid w:val="00BE73F4"/>
    <w:rsid w:val="00BF1E08"/>
    <w:rsid w:val="00BF2C59"/>
    <w:rsid w:val="00BF4F2C"/>
    <w:rsid w:val="00C00586"/>
    <w:rsid w:val="00C0095A"/>
    <w:rsid w:val="00C07190"/>
    <w:rsid w:val="00C1179E"/>
    <w:rsid w:val="00C120D5"/>
    <w:rsid w:val="00C13067"/>
    <w:rsid w:val="00C14725"/>
    <w:rsid w:val="00C14A26"/>
    <w:rsid w:val="00C14B0A"/>
    <w:rsid w:val="00C14E97"/>
    <w:rsid w:val="00C154AB"/>
    <w:rsid w:val="00C178CC"/>
    <w:rsid w:val="00C179E7"/>
    <w:rsid w:val="00C20B27"/>
    <w:rsid w:val="00C2119A"/>
    <w:rsid w:val="00C21743"/>
    <w:rsid w:val="00C21854"/>
    <w:rsid w:val="00C2421F"/>
    <w:rsid w:val="00C26300"/>
    <w:rsid w:val="00C2655F"/>
    <w:rsid w:val="00C33F50"/>
    <w:rsid w:val="00C34C62"/>
    <w:rsid w:val="00C35084"/>
    <w:rsid w:val="00C3720B"/>
    <w:rsid w:val="00C40D8F"/>
    <w:rsid w:val="00C431AC"/>
    <w:rsid w:val="00C43B92"/>
    <w:rsid w:val="00C44520"/>
    <w:rsid w:val="00C45EF0"/>
    <w:rsid w:val="00C52B60"/>
    <w:rsid w:val="00C52E94"/>
    <w:rsid w:val="00C52F8C"/>
    <w:rsid w:val="00C53731"/>
    <w:rsid w:val="00C541D3"/>
    <w:rsid w:val="00C56605"/>
    <w:rsid w:val="00C56E25"/>
    <w:rsid w:val="00C5743F"/>
    <w:rsid w:val="00C61626"/>
    <w:rsid w:val="00C61B42"/>
    <w:rsid w:val="00C61C72"/>
    <w:rsid w:val="00C64DF4"/>
    <w:rsid w:val="00C657E0"/>
    <w:rsid w:val="00C665B2"/>
    <w:rsid w:val="00C66BC3"/>
    <w:rsid w:val="00C66D07"/>
    <w:rsid w:val="00C670D8"/>
    <w:rsid w:val="00C719F2"/>
    <w:rsid w:val="00C743AD"/>
    <w:rsid w:val="00C75F0A"/>
    <w:rsid w:val="00C7618F"/>
    <w:rsid w:val="00C80008"/>
    <w:rsid w:val="00C80B72"/>
    <w:rsid w:val="00C80D7E"/>
    <w:rsid w:val="00C80E7E"/>
    <w:rsid w:val="00C8114C"/>
    <w:rsid w:val="00C82501"/>
    <w:rsid w:val="00C82C10"/>
    <w:rsid w:val="00C90037"/>
    <w:rsid w:val="00C911C0"/>
    <w:rsid w:val="00C9321C"/>
    <w:rsid w:val="00C9369C"/>
    <w:rsid w:val="00C9385A"/>
    <w:rsid w:val="00C93B77"/>
    <w:rsid w:val="00C93BB4"/>
    <w:rsid w:val="00C94313"/>
    <w:rsid w:val="00C960EC"/>
    <w:rsid w:val="00CA067A"/>
    <w:rsid w:val="00CA119D"/>
    <w:rsid w:val="00CA66E5"/>
    <w:rsid w:val="00CA76DD"/>
    <w:rsid w:val="00CB4D38"/>
    <w:rsid w:val="00CB4F1A"/>
    <w:rsid w:val="00CB696A"/>
    <w:rsid w:val="00CB7BAC"/>
    <w:rsid w:val="00CB7D0E"/>
    <w:rsid w:val="00CC14F8"/>
    <w:rsid w:val="00CC1577"/>
    <w:rsid w:val="00CC1B31"/>
    <w:rsid w:val="00CC3455"/>
    <w:rsid w:val="00CC3743"/>
    <w:rsid w:val="00CC56EB"/>
    <w:rsid w:val="00CC5EED"/>
    <w:rsid w:val="00CC6A60"/>
    <w:rsid w:val="00CC7A5D"/>
    <w:rsid w:val="00CD062D"/>
    <w:rsid w:val="00CD4311"/>
    <w:rsid w:val="00CD555B"/>
    <w:rsid w:val="00CD5838"/>
    <w:rsid w:val="00CE010A"/>
    <w:rsid w:val="00CE34AB"/>
    <w:rsid w:val="00CE4935"/>
    <w:rsid w:val="00CE4EF2"/>
    <w:rsid w:val="00CE6855"/>
    <w:rsid w:val="00CF07FB"/>
    <w:rsid w:val="00CF282E"/>
    <w:rsid w:val="00CF2A4A"/>
    <w:rsid w:val="00CF5357"/>
    <w:rsid w:val="00CF6478"/>
    <w:rsid w:val="00CF660A"/>
    <w:rsid w:val="00CF7BD7"/>
    <w:rsid w:val="00D005EC"/>
    <w:rsid w:val="00D007D4"/>
    <w:rsid w:val="00D008D0"/>
    <w:rsid w:val="00D00DC9"/>
    <w:rsid w:val="00D018E8"/>
    <w:rsid w:val="00D01B24"/>
    <w:rsid w:val="00D02D97"/>
    <w:rsid w:val="00D03120"/>
    <w:rsid w:val="00D06E0F"/>
    <w:rsid w:val="00D0741D"/>
    <w:rsid w:val="00D10E11"/>
    <w:rsid w:val="00D11F7B"/>
    <w:rsid w:val="00D12D88"/>
    <w:rsid w:val="00D13ABB"/>
    <w:rsid w:val="00D13AD7"/>
    <w:rsid w:val="00D142C8"/>
    <w:rsid w:val="00D16FBF"/>
    <w:rsid w:val="00D2028F"/>
    <w:rsid w:val="00D2121F"/>
    <w:rsid w:val="00D23605"/>
    <w:rsid w:val="00D23C34"/>
    <w:rsid w:val="00D23F2A"/>
    <w:rsid w:val="00D253F1"/>
    <w:rsid w:val="00D271C5"/>
    <w:rsid w:val="00D27452"/>
    <w:rsid w:val="00D3029A"/>
    <w:rsid w:val="00D30314"/>
    <w:rsid w:val="00D30DE2"/>
    <w:rsid w:val="00D31EFD"/>
    <w:rsid w:val="00D334C2"/>
    <w:rsid w:val="00D33663"/>
    <w:rsid w:val="00D33FED"/>
    <w:rsid w:val="00D34A64"/>
    <w:rsid w:val="00D35819"/>
    <w:rsid w:val="00D35C27"/>
    <w:rsid w:val="00D367C9"/>
    <w:rsid w:val="00D402FB"/>
    <w:rsid w:val="00D415CD"/>
    <w:rsid w:val="00D41F12"/>
    <w:rsid w:val="00D42D42"/>
    <w:rsid w:val="00D42DF5"/>
    <w:rsid w:val="00D44182"/>
    <w:rsid w:val="00D445F3"/>
    <w:rsid w:val="00D46925"/>
    <w:rsid w:val="00D47E53"/>
    <w:rsid w:val="00D47EFD"/>
    <w:rsid w:val="00D51861"/>
    <w:rsid w:val="00D522D2"/>
    <w:rsid w:val="00D52977"/>
    <w:rsid w:val="00D52F5A"/>
    <w:rsid w:val="00D53AFB"/>
    <w:rsid w:val="00D54AFC"/>
    <w:rsid w:val="00D55054"/>
    <w:rsid w:val="00D56413"/>
    <w:rsid w:val="00D56CA5"/>
    <w:rsid w:val="00D57302"/>
    <w:rsid w:val="00D60631"/>
    <w:rsid w:val="00D60C75"/>
    <w:rsid w:val="00D60FCE"/>
    <w:rsid w:val="00D62E16"/>
    <w:rsid w:val="00D63E44"/>
    <w:rsid w:val="00D63E65"/>
    <w:rsid w:val="00D64966"/>
    <w:rsid w:val="00D666E2"/>
    <w:rsid w:val="00D707BF"/>
    <w:rsid w:val="00D720E3"/>
    <w:rsid w:val="00D72C46"/>
    <w:rsid w:val="00D7363D"/>
    <w:rsid w:val="00D73864"/>
    <w:rsid w:val="00D76337"/>
    <w:rsid w:val="00D771AD"/>
    <w:rsid w:val="00D77871"/>
    <w:rsid w:val="00D77FDC"/>
    <w:rsid w:val="00D81847"/>
    <w:rsid w:val="00D81C68"/>
    <w:rsid w:val="00D847BE"/>
    <w:rsid w:val="00D860FA"/>
    <w:rsid w:val="00D86339"/>
    <w:rsid w:val="00D867AF"/>
    <w:rsid w:val="00D867EF"/>
    <w:rsid w:val="00D87196"/>
    <w:rsid w:val="00D90621"/>
    <w:rsid w:val="00D91A55"/>
    <w:rsid w:val="00D96F03"/>
    <w:rsid w:val="00D97684"/>
    <w:rsid w:val="00D9788D"/>
    <w:rsid w:val="00D97EA2"/>
    <w:rsid w:val="00DA0F54"/>
    <w:rsid w:val="00DA37D6"/>
    <w:rsid w:val="00DA39E5"/>
    <w:rsid w:val="00DA4095"/>
    <w:rsid w:val="00DA4413"/>
    <w:rsid w:val="00DA51E5"/>
    <w:rsid w:val="00DB13C6"/>
    <w:rsid w:val="00DB325A"/>
    <w:rsid w:val="00DB5613"/>
    <w:rsid w:val="00DC048C"/>
    <w:rsid w:val="00DC600F"/>
    <w:rsid w:val="00DD148F"/>
    <w:rsid w:val="00DD3228"/>
    <w:rsid w:val="00DD41AA"/>
    <w:rsid w:val="00DD426E"/>
    <w:rsid w:val="00DD495E"/>
    <w:rsid w:val="00DD5CFA"/>
    <w:rsid w:val="00DD646D"/>
    <w:rsid w:val="00DD6889"/>
    <w:rsid w:val="00DE29F7"/>
    <w:rsid w:val="00DE3BF9"/>
    <w:rsid w:val="00DE5CEE"/>
    <w:rsid w:val="00DE6D38"/>
    <w:rsid w:val="00DE6D3A"/>
    <w:rsid w:val="00DF0AE7"/>
    <w:rsid w:val="00DF40B1"/>
    <w:rsid w:val="00DF42DB"/>
    <w:rsid w:val="00DF6059"/>
    <w:rsid w:val="00DF64D1"/>
    <w:rsid w:val="00DF650C"/>
    <w:rsid w:val="00DF6727"/>
    <w:rsid w:val="00E00304"/>
    <w:rsid w:val="00E01339"/>
    <w:rsid w:val="00E01EE7"/>
    <w:rsid w:val="00E03595"/>
    <w:rsid w:val="00E03D82"/>
    <w:rsid w:val="00E041C6"/>
    <w:rsid w:val="00E05423"/>
    <w:rsid w:val="00E064B9"/>
    <w:rsid w:val="00E07BED"/>
    <w:rsid w:val="00E07F61"/>
    <w:rsid w:val="00E11016"/>
    <w:rsid w:val="00E1107C"/>
    <w:rsid w:val="00E1260A"/>
    <w:rsid w:val="00E12890"/>
    <w:rsid w:val="00E1324B"/>
    <w:rsid w:val="00E149BC"/>
    <w:rsid w:val="00E15268"/>
    <w:rsid w:val="00E15B1C"/>
    <w:rsid w:val="00E171B2"/>
    <w:rsid w:val="00E178CE"/>
    <w:rsid w:val="00E2015A"/>
    <w:rsid w:val="00E20337"/>
    <w:rsid w:val="00E2038C"/>
    <w:rsid w:val="00E23BCA"/>
    <w:rsid w:val="00E265ED"/>
    <w:rsid w:val="00E26894"/>
    <w:rsid w:val="00E272F0"/>
    <w:rsid w:val="00E279BF"/>
    <w:rsid w:val="00E305E8"/>
    <w:rsid w:val="00E30F02"/>
    <w:rsid w:val="00E3116E"/>
    <w:rsid w:val="00E3189C"/>
    <w:rsid w:val="00E3195F"/>
    <w:rsid w:val="00E31A1C"/>
    <w:rsid w:val="00E32770"/>
    <w:rsid w:val="00E328B9"/>
    <w:rsid w:val="00E33EF3"/>
    <w:rsid w:val="00E34120"/>
    <w:rsid w:val="00E34E32"/>
    <w:rsid w:val="00E3599E"/>
    <w:rsid w:val="00E35A7A"/>
    <w:rsid w:val="00E37034"/>
    <w:rsid w:val="00E37C04"/>
    <w:rsid w:val="00E40667"/>
    <w:rsid w:val="00E42C16"/>
    <w:rsid w:val="00E4323D"/>
    <w:rsid w:val="00E44A1A"/>
    <w:rsid w:val="00E46494"/>
    <w:rsid w:val="00E46AC3"/>
    <w:rsid w:val="00E46F5A"/>
    <w:rsid w:val="00E47E07"/>
    <w:rsid w:val="00E5066C"/>
    <w:rsid w:val="00E51BD5"/>
    <w:rsid w:val="00E52BE3"/>
    <w:rsid w:val="00E53DCF"/>
    <w:rsid w:val="00E54A71"/>
    <w:rsid w:val="00E55342"/>
    <w:rsid w:val="00E55509"/>
    <w:rsid w:val="00E5636F"/>
    <w:rsid w:val="00E57F9A"/>
    <w:rsid w:val="00E57FE5"/>
    <w:rsid w:val="00E6137E"/>
    <w:rsid w:val="00E61AE2"/>
    <w:rsid w:val="00E6285F"/>
    <w:rsid w:val="00E6599C"/>
    <w:rsid w:val="00E66C1B"/>
    <w:rsid w:val="00E66E18"/>
    <w:rsid w:val="00E6732E"/>
    <w:rsid w:val="00E705BC"/>
    <w:rsid w:val="00E70C11"/>
    <w:rsid w:val="00E7352E"/>
    <w:rsid w:val="00E743A8"/>
    <w:rsid w:val="00E74CBB"/>
    <w:rsid w:val="00E76D61"/>
    <w:rsid w:val="00E77EEF"/>
    <w:rsid w:val="00E80C67"/>
    <w:rsid w:val="00E81EC0"/>
    <w:rsid w:val="00E857FF"/>
    <w:rsid w:val="00E85A39"/>
    <w:rsid w:val="00E8628C"/>
    <w:rsid w:val="00E90233"/>
    <w:rsid w:val="00E90C3D"/>
    <w:rsid w:val="00E9126C"/>
    <w:rsid w:val="00E918DC"/>
    <w:rsid w:val="00E921E5"/>
    <w:rsid w:val="00E92ED9"/>
    <w:rsid w:val="00E93B92"/>
    <w:rsid w:val="00E96C10"/>
    <w:rsid w:val="00EA160B"/>
    <w:rsid w:val="00EA1AE8"/>
    <w:rsid w:val="00EA1F60"/>
    <w:rsid w:val="00EA2755"/>
    <w:rsid w:val="00EA4496"/>
    <w:rsid w:val="00EA5D8A"/>
    <w:rsid w:val="00EA6745"/>
    <w:rsid w:val="00EB00EE"/>
    <w:rsid w:val="00EB14B4"/>
    <w:rsid w:val="00EB14F0"/>
    <w:rsid w:val="00EB3242"/>
    <w:rsid w:val="00EB349E"/>
    <w:rsid w:val="00EB4E06"/>
    <w:rsid w:val="00EB4FAE"/>
    <w:rsid w:val="00EB50C0"/>
    <w:rsid w:val="00EB5477"/>
    <w:rsid w:val="00EB5CF0"/>
    <w:rsid w:val="00EB6750"/>
    <w:rsid w:val="00EB74D3"/>
    <w:rsid w:val="00EB7D1F"/>
    <w:rsid w:val="00EC09DF"/>
    <w:rsid w:val="00EC2D71"/>
    <w:rsid w:val="00EC3136"/>
    <w:rsid w:val="00EC5702"/>
    <w:rsid w:val="00EC6F94"/>
    <w:rsid w:val="00ED0614"/>
    <w:rsid w:val="00ED08AA"/>
    <w:rsid w:val="00ED0EBE"/>
    <w:rsid w:val="00ED1D5A"/>
    <w:rsid w:val="00ED22C3"/>
    <w:rsid w:val="00ED310F"/>
    <w:rsid w:val="00ED54A0"/>
    <w:rsid w:val="00ED7952"/>
    <w:rsid w:val="00EE000B"/>
    <w:rsid w:val="00EE2323"/>
    <w:rsid w:val="00EE2B1A"/>
    <w:rsid w:val="00EE2F48"/>
    <w:rsid w:val="00EE32A7"/>
    <w:rsid w:val="00EE32C1"/>
    <w:rsid w:val="00EE339C"/>
    <w:rsid w:val="00EE3B8C"/>
    <w:rsid w:val="00EE48F5"/>
    <w:rsid w:val="00EE4EEB"/>
    <w:rsid w:val="00EE6702"/>
    <w:rsid w:val="00EE75C9"/>
    <w:rsid w:val="00EF037C"/>
    <w:rsid w:val="00EF0A7F"/>
    <w:rsid w:val="00EF12C3"/>
    <w:rsid w:val="00EF154D"/>
    <w:rsid w:val="00EF185B"/>
    <w:rsid w:val="00EF2DDE"/>
    <w:rsid w:val="00EF3C01"/>
    <w:rsid w:val="00F00B16"/>
    <w:rsid w:val="00F01039"/>
    <w:rsid w:val="00F027F8"/>
    <w:rsid w:val="00F049BA"/>
    <w:rsid w:val="00F06309"/>
    <w:rsid w:val="00F1039F"/>
    <w:rsid w:val="00F13319"/>
    <w:rsid w:val="00F13A3F"/>
    <w:rsid w:val="00F13A45"/>
    <w:rsid w:val="00F14B62"/>
    <w:rsid w:val="00F14F50"/>
    <w:rsid w:val="00F151DF"/>
    <w:rsid w:val="00F202BA"/>
    <w:rsid w:val="00F20417"/>
    <w:rsid w:val="00F20FDD"/>
    <w:rsid w:val="00F23BA6"/>
    <w:rsid w:val="00F2555C"/>
    <w:rsid w:val="00F3068D"/>
    <w:rsid w:val="00F306CB"/>
    <w:rsid w:val="00F3096B"/>
    <w:rsid w:val="00F34882"/>
    <w:rsid w:val="00F40146"/>
    <w:rsid w:val="00F40329"/>
    <w:rsid w:val="00F417DA"/>
    <w:rsid w:val="00F4298B"/>
    <w:rsid w:val="00F42D3E"/>
    <w:rsid w:val="00F439F8"/>
    <w:rsid w:val="00F443BC"/>
    <w:rsid w:val="00F4556B"/>
    <w:rsid w:val="00F45A6B"/>
    <w:rsid w:val="00F463C1"/>
    <w:rsid w:val="00F46902"/>
    <w:rsid w:val="00F46A0C"/>
    <w:rsid w:val="00F4746B"/>
    <w:rsid w:val="00F47DFA"/>
    <w:rsid w:val="00F54ABD"/>
    <w:rsid w:val="00F54B67"/>
    <w:rsid w:val="00F55F94"/>
    <w:rsid w:val="00F56E35"/>
    <w:rsid w:val="00F60576"/>
    <w:rsid w:val="00F61D57"/>
    <w:rsid w:val="00F62BF5"/>
    <w:rsid w:val="00F640B7"/>
    <w:rsid w:val="00F64EE7"/>
    <w:rsid w:val="00F67C1B"/>
    <w:rsid w:val="00F70F2F"/>
    <w:rsid w:val="00F713FA"/>
    <w:rsid w:val="00F71FA2"/>
    <w:rsid w:val="00F72EC6"/>
    <w:rsid w:val="00F75EB2"/>
    <w:rsid w:val="00F774D3"/>
    <w:rsid w:val="00F82481"/>
    <w:rsid w:val="00F833DD"/>
    <w:rsid w:val="00F836F1"/>
    <w:rsid w:val="00F83805"/>
    <w:rsid w:val="00F838BD"/>
    <w:rsid w:val="00F845BD"/>
    <w:rsid w:val="00F84926"/>
    <w:rsid w:val="00F850E3"/>
    <w:rsid w:val="00F859D3"/>
    <w:rsid w:val="00F85D2D"/>
    <w:rsid w:val="00F86D8E"/>
    <w:rsid w:val="00F87A8D"/>
    <w:rsid w:val="00F90DAA"/>
    <w:rsid w:val="00F9354F"/>
    <w:rsid w:val="00F95AFA"/>
    <w:rsid w:val="00FA04C8"/>
    <w:rsid w:val="00FA25FD"/>
    <w:rsid w:val="00FA34B0"/>
    <w:rsid w:val="00FA5BAD"/>
    <w:rsid w:val="00FA68E9"/>
    <w:rsid w:val="00FA6B71"/>
    <w:rsid w:val="00FB06A4"/>
    <w:rsid w:val="00FB16B4"/>
    <w:rsid w:val="00FB1D67"/>
    <w:rsid w:val="00FB1DAE"/>
    <w:rsid w:val="00FB1FEE"/>
    <w:rsid w:val="00FB2443"/>
    <w:rsid w:val="00FB2544"/>
    <w:rsid w:val="00FB2A52"/>
    <w:rsid w:val="00FB4872"/>
    <w:rsid w:val="00FB49BD"/>
    <w:rsid w:val="00FB5C69"/>
    <w:rsid w:val="00FB68F7"/>
    <w:rsid w:val="00FB6FF7"/>
    <w:rsid w:val="00FB7649"/>
    <w:rsid w:val="00FB7830"/>
    <w:rsid w:val="00FB7FB0"/>
    <w:rsid w:val="00FC052C"/>
    <w:rsid w:val="00FC2BF0"/>
    <w:rsid w:val="00FC70AF"/>
    <w:rsid w:val="00FC7A09"/>
    <w:rsid w:val="00FD0161"/>
    <w:rsid w:val="00FD1172"/>
    <w:rsid w:val="00FD2D49"/>
    <w:rsid w:val="00FD33C1"/>
    <w:rsid w:val="00FD3D6E"/>
    <w:rsid w:val="00FD4002"/>
    <w:rsid w:val="00FD4E56"/>
    <w:rsid w:val="00FD5ABF"/>
    <w:rsid w:val="00FE033F"/>
    <w:rsid w:val="00FE2F23"/>
    <w:rsid w:val="00FE3AA2"/>
    <w:rsid w:val="00FE3ACC"/>
    <w:rsid w:val="00FE43BA"/>
    <w:rsid w:val="00FE5516"/>
    <w:rsid w:val="00FE6378"/>
    <w:rsid w:val="00FF0520"/>
    <w:rsid w:val="00FF0A0A"/>
    <w:rsid w:val="00FF1173"/>
    <w:rsid w:val="00FF2D39"/>
    <w:rsid w:val="00FF2E59"/>
    <w:rsid w:val="00FF30E5"/>
    <w:rsid w:val="00FF3983"/>
    <w:rsid w:val="00FF39C2"/>
    <w:rsid w:val="00FF4294"/>
    <w:rsid w:val="00FF4BF8"/>
    <w:rsid w:val="00FF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A0A4B23"/>
  <w15:docId w15:val="{CE1A2EEB-889F-487C-8578-0D121F5D2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A6FFC"/>
    <w:pPr>
      <w:spacing w:after="160" w:line="259" w:lineRule="auto"/>
    </w:pPr>
    <w:rPr>
      <w:rFonts w:ascii="Calibri" w:eastAsia="Calibri" w:hAnsi="Calibri" w:cs="DejaVu Sans"/>
      <w:color w:val="00000A"/>
      <w:lang w:val="en-US"/>
    </w:rPr>
  </w:style>
  <w:style w:type="paragraph" w:styleId="Nagwek1">
    <w:name w:val="heading 1"/>
    <w:basedOn w:val="Normalny"/>
    <w:link w:val="Nagwek1Znak"/>
    <w:uiPriority w:val="9"/>
    <w:qFormat/>
    <w:rsid w:val="005841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val="pl-PL"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831F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3614DF"/>
  </w:style>
  <w:style w:type="paragraph" w:customStyle="1" w:styleId="BCAuthorAddress">
    <w:name w:val="BC_Author_Address"/>
    <w:basedOn w:val="Normalny"/>
    <w:qFormat/>
    <w:rsid w:val="000423B9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ny"/>
    <w:next w:val="Normalny"/>
    <w:qFormat/>
    <w:rsid w:val="000423B9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ny"/>
    <w:qFormat/>
    <w:rsid w:val="000423B9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FACorrespondingAuthorFootnote">
    <w:name w:val="FA_Corresponding_Author_Footnote"/>
    <w:basedOn w:val="Normalny"/>
    <w:qFormat/>
    <w:rsid w:val="000423B9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Nagwek">
    <w:name w:val="header"/>
    <w:basedOn w:val="Normalny"/>
    <w:link w:val="NagwekZnak"/>
    <w:uiPriority w:val="99"/>
    <w:unhideWhenUsed/>
    <w:rsid w:val="00042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423B9"/>
    <w:rPr>
      <w:rFonts w:ascii="Calibri" w:eastAsia="Calibri" w:hAnsi="Calibri" w:cs="DejaVu Sans"/>
      <w:color w:val="00000A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042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423B9"/>
    <w:rPr>
      <w:rFonts w:ascii="Calibri" w:eastAsia="Calibri" w:hAnsi="Calibri" w:cs="DejaVu Sans"/>
      <w:color w:val="00000A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42C1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2C16"/>
    <w:pPr>
      <w:spacing w:after="200" w:line="240" w:lineRule="auto"/>
      <w:jc w:val="both"/>
    </w:pPr>
    <w:rPr>
      <w:rFonts w:ascii="Times New Roman" w:eastAsiaTheme="minorHAnsi" w:hAnsi="Times New Roman" w:cs="Times New Roman"/>
      <w:color w:val="auto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2C16"/>
    <w:rPr>
      <w:rFonts w:ascii="Times New Roman" w:hAnsi="Times New Roman" w:cs="Times New Roman"/>
      <w:sz w:val="20"/>
      <w:szCs w:val="20"/>
      <w:lang w:val="en-US"/>
    </w:rPr>
  </w:style>
  <w:style w:type="character" w:customStyle="1" w:styleId="st">
    <w:name w:val="st"/>
    <w:basedOn w:val="Domylnaczcionkaakapitu"/>
    <w:rsid w:val="00E42C16"/>
  </w:style>
  <w:style w:type="paragraph" w:styleId="Tekstdymka">
    <w:name w:val="Balloon Text"/>
    <w:basedOn w:val="Normalny"/>
    <w:link w:val="TekstdymkaZnak"/>
    <w:uiPriority w:val="99"/>
    <w:semiHidden/>
    <w:unhideWhenUsed/>
    <w:rsid w:val="00E42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42C16"/>
    <w:rPr>
      <w:rFonts w:ascii="Tahoma" w:eastAsia="Calibri" w:hAnsi="Tahoma" w:cs="Tahoma"/>
      <w:color w:val="00000A"/>
      <w:sz w:val="16"/>
      <w:szCs w:val="16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F57D3"/>
    <w:pPr>
      <w:spacing w:after="160"/>
      <w:jc w:val="left"/>
    </w:pPr>
    <w:rPr>
      <w:rFonts w:ascii="Calibri" w:eastAsia="Calibri" w:hAnsi="Calibri" w:cs="DejaVu Sans"/>
      <w:b/>
      <w:bCs/>
      <w:color w:val="00000A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F57D3"/>
    <w:rPr>
      <w:rFonts w:ascii="Calibri" w:eastAsia="Calibri" w:hAnsi="Calibri" w:cs="DejaVu Sans"/>
      <w:b/>
      <w:bCs/>
      <w:color w:val="00000A"/>
      <w:sz w:val="20"/>
      <w:szCs w:val="20"/>
      <w:lang w:val="en-US"/>
    </w:rPr>
  </w:style>
  <w:style w:type="paragraph" w:styleId="Poprawka">
    <w:name w:val="Revision"/>
    <w:hidden/>
    <w:uiPriority w:val="99"/>
    <w:semiHidden/>
    <w:rsid w:val="0024422C"/>
    <w:pPr>
      <w:spacing w:after="0" w:line="240" w:lineRule="auto"/>
    </w:pPr>
    <w:rPr>
      <w:rFonts w:ascii="Calibri" w:eastAsia="Calibri" w:hAnsi="Calibri" w:cs="DejaVu Sans"/>
      <w:color w:val="00000A"/>
      <w:lang w:val="en-US"/>
    </w:rPr>
  </w:style>
  <w:style w:type="character" w:styleId="Uwydatnienie">
    <w:name w:val="Emphasis"/>
    <w:basedOn w:val="Domylnaczcionkaakapitu"/>
    <w:uiPriority w:val="20"/>
    <w:qFormat/>
    <w:rsid w:val="00FB6FF7"/>
    <w:rPr>
      <w:i/>
      <w:iCs/>
    </w:rPr>
  </w:style>
  <w:style w:type="character" w:styleId="Hipercze">
    <w:name w:val="Hyperlink"/>
    <w:basedOn w:val="Domylnaczcionkaakapitu"/>
    <w:uiPriority w:val="99"/>
    <w:unhideWhenUsed/>
    <w:rsid w:val="00ED1D5A"/>
    <w:rPr>
      <w:color w:val="0000FF"/>
      <w:u w:val="single"/>
    </w:rPr>
  </w:style>
  <w:style w:type="character" w:customStyle="1" w:styleId="highlight">
    <w:name w:val="highlight"/>
    <w:basedOn w:val="Domylnaczcionkaakapitu"/>
    <w:rsid w:val="00721C4D"/>
  </w:style>
  <w:style w:type="character" w:customStyle="1" w:styleId="Nagwek1Znak">
    <w:name w:val="Nagłówek 1 Znak"/>
    <w:basedOn w:val="Domylnaczcionkaakapitu"/>
    <w:link w:val="Nagwek1"/>
    <w:uiPriority w:val="9"/>
    <w:rsid w:val="005841A2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831FE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Akapitzlist">
    <w:name w:val="List Paragraph"/>
    <w:basedOn w:val="Normalny"/>
    <w:uiPriority w:val="34"/>
    <w:qFormat/>
    <w:rsid w:val="00DA0F54"/>
    <w:pPr>
      <w:ind w:left="720"/>
      <w:contextualSpacing/>
    </w:pPr>
  </w:style>
  <w:style w:type="table" w:styleId="Tabela-Siatka">
    <w:name w:val="Table Grid"/>
    <w:basedOn w:val="Standardowy"/>
    <w:uiPriority w:val="39"/>
    <w:rsid w:val="00F87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omylnaczcionkaakapitu"/>
    <w:rsid w:val="00F640B7"/>
  </w:style>
  <w:style w:type="character" w:customStyle="1" w:styleId="period">
    <w:name w:val="period"/>
    <w:basedOn w:val="Domylnaczcionkaakapitu"/>
    <w:rsid w:val="00512828"/>
  </w:style>
  <w:style w:type="character" w:customStyle="1" w:styleId="citation-doi">
    <w:name w:val="citation-doi"/>
    <w:basedOn w:val="Domylnaczcionkaakapitu"/>
    <w:rsid w:val="00512828"/>
  </w:style>
  <w:style w:type="character" w:styleId="Pogrubienie">
    <w:name w:val="Strong"/>
    <w:basedOn w:val="Domylnaczcionkaakapitu"/>
    <w:uiPriority w:val="22"/>
    <w:qFormat/>
    <w:rsid w:val="008528FB"/>
    <w:rPr>
      <w:b/>
      <w:bCs/>
    </w:rPr>
  </w:style>
  <w:style w:type="character" w:customStyle="1" w:styleId="secondary-date">
    <w:name w:val="secondary-date"/>
    <w:basedOn w:val="Domylnaczcionkaakapitu"/>
    <w:rsid w:val="00DD646D"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183A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183A7A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766F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3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1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9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874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5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0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2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1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4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90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1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1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2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4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00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9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5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6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3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8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7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1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1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3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4FAF9EF-CF03-48BE-8D29-09391549088B}">
  <we:reference id="f78a3046-9e99-4300-aa2b-5814002b01a2" version="1.14.0.0" store="EXCatalog" storeType="EXCatalog"/>
  <we:alternateReferences>
    <we:reference id="WA104382081" version="1.14.0.0" store="pl-PL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E6E29B-46DE-4017-A8BC-29D141C61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36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J-WBBIB</Company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Katarzyna Pustelny</cp:lastModifiedBy>
  <cp:revision>3</cp:revision>
  <cp:lastPrinted>2021-11-09T09:50:00Z</cp:lastPrinted>
  <dcterms:created xsi:type="dcterms:W3CDTF">2022-01-13T17:13:00Z</dcterms:created>
  <dcterms:modified xsi:type="dcterms:W3CDTF">2022-01-14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journal-of-biological-chemistry</vt:lpwstr>
  </property>
  <property fmtid="{D5CDD505-2E9C-101B-9397-08002B2CF9AE}" pid="22" name="Mendeley Recent Style Name 9_1">
    <vt:lpwstr>The Journal of Biological Chemistry</vt:lpwstr>
  </property>
  <property fmtid="{D5CDD505-2E9C-101B-9397-08002B2CF9AE}" pid="23" name="Mendeley Citation Style_1">
    <vt:lpwstr>http://www.zotero.org/styles/journal-of-biological-chemistry</vt:lpwstr>
  </property>
  <property fmtid="{D5CDD505-2E9C-101B-9397-08002B2CF9AE}" pid="24" name="Mendeley Unique User Id_1">
    <vt:lpwstr>f483922b-2e91-3dbc-bc16-16dd7f7d0d3f</vt:lpwstr>
  </property>
</Properties>
</file>